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D4E028" w14:textId="77777777" w:rsidR="004508E0" w:rsidRPr="008B1961" w:rsidRDefault="004508E0" w:rsidP="004508E0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8B1961">
        <w:rPr>
          <w:rFonts w:ascii="Times New Roman" w:hAnsi="Times New Roman" w:cs="Times New Roman"/>
          <w:b/>
          <w:bCs/>
          <w:sz w:val="24"/>
          <w:szCs w:val="24"/>
        </w:rPr>
        <w:t>List of genomes used for pan-genomic analysis</w:t>
      </w:r>
    </w:p>
    <w:tbl>
      <w:tblPr>
        <w:tblW w:w="4999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99"/>
        <w:gridCol w:w="1321"/>
        <w:gridCol w:w="1143"/>
        <w:gridCol w:w="1201"/>
        <w:gridCol w:w="843"/>
        <w:gridCol w:w="570"/>
        <w:gridCol w:w="695"/>
        <w:gridCol w:w="467"/>
        <w:gridCol w:w="426"/>
        <w:gridCol w:w="394"/>
        <w:gridCol w:w="394"/>
        <w:gridCol w:w="389"/>
      </w:tblGrid>
      <w:tr w:rsidR="004508E0" w:rsidRPr="008D38B7" w14:paraId="42935DD0" w14:textId="77777777" w:rsidTr="002C0385">
        <w:trPr>
          <w:cantSplit/>
          <w:trHeight w:val="828"/>
        </w:trPr>
        <w:tc>
          <w:tcPr>
            <w:tcW w:w="80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A85B5C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acteria name</w:t>
            </w: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btLr"/>
            <w:vAlign w:val="center"/>
            <w:hideMark/>
          </w:tcPr>
          <w:p w14:paraId="36C5C9CA" w14:textId="77777777" w:rsidR="004508E0" w:rsidRPr="008D38B7" w:rsidRDefault="004508E0" w:rsidP="00096B80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train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btLr"/>
            <w:vAlign w:val="center"/>
            <w:hideMark/>
          </w:tcPr>
          <w:p w14:paraId="5CDB1D67" w14:textId="77777777" w:rsidR="004508E0" w:rsidRPr="008D38B7" w:rsidRDefault="004508E0" w:rsidP="00096B80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ost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btLr"/>
            <w:vAlign w:val="center"/>
            <w:hideMark/>
          </w:tcPr>
          <w:p w14:paraId="5D03DC25" w14:textId="77777777" w:rsidR="004508E0" w:rsidRPr="008D38B7" w:rsidRDefault="004508E0" w:rsidP="00096B80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solation source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extDirection w:val="btLr"/>
            <w:vAlign w:val="center"/>
          </w:tcPr>
          <w:p w14:paraId="78216E93" w14:textId="77777777" w:rsidR="004508E0" w:rsidRPr="00860240" w:rsidRDefault="004508E0" w:rsidP="00096B80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Genome size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btLr"/>
            <w:vAlign w:val="center"/>
            <w:hideMark/>
          </w:tcPr>
          <w:p w14:paraId="359BF643" w14:textId="77777777" w:rsidR="004508E0" w:rsidRPr="002C0385" w:rsidRDefault="004508E0" w:rsidP="00096B80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umber of contig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extDirection w:val="btLr"/>
            <w:vAlign w:val="center"/>
          </w:tcPr>
          <w:p w14:paraId="3B4341BB" w14:textId="77777777" w:rsidR="004508E0" w:rsidRPr="00860240" w:rsidRDefault="004508E0" w:rsidP="00096B80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ntig N50</w:t>
            </w:r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btLr"/>
            <w:vAlign w:val="center"/>
            <w:hideMark/>
          </w:tcPr>
          <w:p w14:paraId="1E3D7129" w14:textId="77777777" w:rsidR="004508E0" w:rsidRPr="008D38B7" w:rsidRDefault="004508E0" w:rsidP="00096B80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C%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btLr"/>
            <w:vAlign w:val="center"/>
            <w:hideMark/>
          </w:tcPr>
          <w:p w14:paraId="362AFDA6" w14:textId="77777777" w:rsidR="004508E0" w:rsidRPr="008D38B7" w:rsidRDefault="004508E0" w:rsidP="00096B80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DS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btLr"/>
            <w:vAlign w:val="center"/>
            <w:hideMark/>
          </w:tcPr>
          <w:p w14:paraId="2A519549" w14:textId="77777777" w:rsidR="004508E0" w:rsidRPr="008D38B7" w:rsidRDefault="004508E0" w:rsidP="00096B80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RNA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btLr"/>
            <w:vAlign w:val="center"/>
            <w:hideMark/>
          </w:tcPr>
          <w:p w14:paraId="16D8CC0B" w14:textId="77777777" w:rsidR="004508E0" w:rsidRPr="008D38B7" w:rsidRDefault="004508E0" w:rsidP="00096B80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RNA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textDirection w:val="btLr"/>
            <w:vAlign w:val="center"/>
            <w:hideMark/>
          </w:tcPr>
          <w:p w14:paraId="16187028" w14:textId="77777777" w:rsidR="004508E0" w:rsidRPr="008D38B7" w:rsidRDefault="004508E0" w:rsidP="00096B80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8D38B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mRNA</w:t>
            </w:r>
            <w:proofErr w:type="spellEnd"/>
          </w:p>
        </w:tc>
      </w:tr>
      <w:tr w:rsidR="004508E0" w:rsidRPr="008D38B7" w14:paraId="36208288" w14:textId="77777777" w:rsidTr="002C0385">
        <w:trPr>
          <w:trHeight w:val="243"/>
        </w:trPr>
        <w:tc>
          <w:tcPr>
            <w:tcW w:w="802" w:type="pct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82BFA4" w14:textId="77777777" w:rsidR="004508E0" w:rsidRPr="00832003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FED090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PV0838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942A48" w14:textId="77777777" w:rsidR="004508E0" w:rsidRPr="00832003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2703AB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stool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04C4862D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8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5C11AB" w14:textId="77777777" w:rsidR="004508E0" w:rsidRPr="002C0385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211E6BC5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5.8 Mb</w:t>
            </w:r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192336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0.5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689368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789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EBA684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5FF676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7EE4E9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508E0" w:rsidRPr="008D38B7" w14:paraId="648C7D7A" w14:textId="77777777" w:rsidTr="002C0385">
        <w:trPr>
          <w:trHeight w:val="198"/>
        </w:trPr>
        <w:tc>
          <w:tcPr>
            <w:tcW w:w="80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83C649D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ECA044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2013C-4225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CD4A9D" w14:textId="77777777" w:rsidR="004508E0" w:rsidRPr="00832003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B430D1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stool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2CC19C37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7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92BF1A" w14:textId="77777777" w:rsidR="004508E0" w:rsidRPr="002C0385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0ABA091D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5.6 Mb</w:t>
            </w:r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FC47A6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0.5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5561ED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595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9AAAE5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9AFF50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417E06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508E0" w:rsidRPr="008D38B7" w14:paraId="3711834B" w14:textId="77777777" w:rsidTr="002C0385">
        <w:trPr>
          <w:trHeight w:val="144"/>
        </w:trPr>
        <w:tc>
          <w:tcPr>
            <w:tcW w:w="80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CB68E3A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7B5045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10C-3142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C30AA8" w14:textId="77777777" w:rsidR="004508E0" w:rsidRPr="00832003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7CB397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stool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33026932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6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8A659F" w14:textId="77777777" w:rsidR="004508E0" w:rsidRPr="002C0385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1E698963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5.5 Mb</w:t>
            </w:r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C861EC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0.5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61751A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367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D61C2C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038087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668BE4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C0385" w:rsidRPr="008D38B7" w14:paraId="7BF8FDAE" w14:textId="77777777" w:rsidTr="002C0385">
        <w:trPr>
          <w:trHeight w:val="144"/>
        </w:trPr>
        <w:tc>
          <w:tcPr>
            <w:tcW w:w="80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5E6A971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FF1BAE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NIB044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D5D4EE" w14:textId="77777777" w:rsidR="002C0385" w:rsidRPr="00832003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566588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stool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3481FFA7" w14:textId="77777777" w:rsidR="002C0385" w:rsidRPr="00860240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6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397D0F" w14:textId="556588E3" w:rsidR="002C0385" w:rsidRPr="002C0385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8"/>
                <w:szCs w:val="18"/>
              </w:rPr>
              <w:t>166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0A7FAF06" w14:textId="77777777" w:rsidR="002C0385" w:rsidRPr="00860240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81.1 </w:t>
            </w:r>
            <w:proofErr w:type="spellStart"/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Kb</w:t>
            </w:r>
            <w:proofErr w:type="spellEnd"/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6A3558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0.75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8D6BB4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4400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69A019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2FB267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DBF2A8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C0385" w:rsidRPr="008D38B7" w14:paraId="37ED6F15" w14:textId="77777777" w:rsidTr="002C0385">
        <w:trPr>
          <w:trHeight w:val="153"/>
        </w:trPr>
        <w:tc>
          <w:tcPr>
            <w:tcW w:w="80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A28F692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880A58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NIB015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019A7F" w14:textId="77777777" w:rsidR="002C0385" w:rsidRPr="00832003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90F3BF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stool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29E3B8BC" w14:textId="77777777" w:rsidR="002C0385" w:rsidRPr="00860240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9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32CFAD" w14:textId="6C3578DB" w:rsidR="002C0385" w:rsidRPr="002C0385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855EF58" w14:textId="77777777" w:rsidR="002C0385" w:rsidRPr="00860240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42.9 </w:t>
            </w:r>
            <w:proofErr w:type="spellStart"/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Kb</w:t>
            </w:r>
            <w:proofErr w:type="spellEnd"/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CBF874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0.71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077326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4564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D96021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49BE69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1A95B1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C0385" w:rsidRPr="008D38B7" w14:paraId="14AAF09B" w14:textId="77777777" w:rsidTr="002C0385">
        <w:trPr>
          <w:trHeight w:val="162"/>
        </w:trPr>
        <w:tc>
          <w:tcPr>
            <w:tcW w:w="80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ACB52EB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38D67D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NIB008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896071" w14:textId="77777777" w:rsidR="002C0385" w:rsidRPr="00832003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457929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stool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5145F6E2" w14:textId="77777777" w:rsidR="002C0385" w:rsidRPr="00860240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5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1D0B0B" w14:textId="3E069F6B" w:rsidR="002C0385" w:rsidRPr="002C0385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93D5300" w14:textId="77777777" w:rsidR="002C0385" w:rsidRPr="00860240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03 </w:t>
            </w:r>
            <w:proofErr w:type="spellStart"/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Kb</w:t>
            </w:r>
            <w:proofErr w:type="spellEnd"/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A61511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0.84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8326DC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4216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769F29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C4CE8B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34A502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C0385" w:rsidRPr="008D38B7" w14:paraId="40A912E3" w14:textId="77777777" w:rsidTr="002C0385">
        <w:trPr>
          <w:trHeight w:val="171"/>
        </w:trPr>
        <w:tc>
          <w:tcPr>
            <w:tcW w:w="80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CDD2A98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B80394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NIB009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6E1011" w14:textId="77777777" w:rsidR="002C0385" w:rsidRPr="00832003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6B4B12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stool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592BC4C8" w14:textId="77777777" w:rsidR="002C0385" w:rsidRPr="00860240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4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29254A" w14:textId="0EA31609" w:rsidR="002C0385" w:rsidRPr="002C0385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88872A7" w14:textId="77777777" w:rsidR="002C0385" w:rsidRPr="00860240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96.6 </w:t>
            </w:r>
            <w:proofErr w:type="spellStart"/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Kb</w:t>
            </w:r>
            <w:proofErr w:type="spellEnd"/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A36ABA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0.35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423749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098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4FE3ED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E7F768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0B1172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C0385" w:rsidRPr="008D38B7" w14:paraId="125E4FF7" w14:textId="77777777" w:rsidTr="002C0385">
        <w:trPr>
          <w:trHeight w:val="189"/>
        </w:trPr>
        <w:tc>
          <w:tcPr>
            <w:tcW w:w="80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1466B74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950493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NIB010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DD6785" w14:textId="77777777" w:rsidR="002C0385" w:rsidRPr="00832003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D95DB6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stool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45ED0DD2" w14:textId="77777777" w:rsidR="002C0385" w:rsidRPr="00860240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8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381120" w14:textId="5330E040" w:rsidR="002C0385" w:rsidRPr="002C0385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BF5B851" w14:textId="77777777" w:rsidR="002C0385" w:rsidRPr="00860240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2.7 </w:t>
            </w:r>
            <w:proofErr w:type="spellStart"/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Kb</w:t>
            </w:r>
            <w:proofErr w:type="spellEnd"/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ACBE0A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0.9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034B77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4490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72F929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CD6713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F7FAD4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C0385" w:rsidRPr="008D38B7" w14:paraId="20D08972" w14:textId="77777777" w:rsidTr="002C0385">
        <w:trPr>
          <w:trHeight w:val="198"/>
        </w:trPr>
        <w:tc>
          <w:tcPr>
            <w:tcW w:w="80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72E6C01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F241D2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NIB011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D3FEDE" w14:textId="77777777" w:rsidR="002C0385" w:rsidRPr="00832003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E53B80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stool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622887D2" w14:textId="77777777" w:rsidR="002C0385" w:rsidRPr="00860240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EF79D3" w14:textId="4D6CB4A6" w:rsidR="002C0385" w:rsidRPr="002C0385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9217B21" w14:textId="77777777" w:rsidR="002C0385" w:rsidRPr="00860240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69.6 </w:t>
            </w:r>
            <w:proofErr w:type="spellStart"/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Kb</w:t>
            </w:r>
            <w:proofErr w:type="spellEnd"/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7D74E9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0.65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FAD2E7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4733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79D3F7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C581DF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142B5F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C0385" w:rsidRPr="008D38B7" w14:paraId="286E7D3D" w14:textId="77777777" w:rsidTr="002C0385">
        <w:trPr>
          <w:trHeight w:val="189"/>
        </w:trPr>
        <w:tc>
          <w:tcPr>
            <w:tcW w:w="80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B359B26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8E0C3F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NIB020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78A813" w14:textId="77777777" w:rsidR="002C0385" w:rsidRPr="00832003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D4BCEA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stool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2D6038F2" w14:textId="77777777" w:rsidR="002C0385" w:rsidRPr="00860240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5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7570E2" w14:textId="5BB92E67" w:rsidR="002C0385" w:rsidRPr="002C0385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8"/>
                <w:szCs w:val="18"/>
              </w:rPr>
              <w:t>167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7786731" w14:textId="77777777" w:rsidR="002C0385" w:rsidRPr="00860240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9.3 </w:t>
            </w:r>
            <w:proofErr w:type="spellStart"/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Kb</w:t>
            </w:r>
            <w:proofErr w:type="spellEnd"/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1B9B85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0.75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29F331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4216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636947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CAB7C3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F88E0E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C0385" w:rsidRPr="008D38B7" w14:paraId="2B9B81B5" w14:textId="77777777" w:rsidTr="002C0385">
        <w:trPr>
          <w:trHeight w:val="198"/>
        </w:trPr>
        <w:tc>
          <w:tcPr>
            <w:tcW w:w="80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1C751F2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9F8103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NIB021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253098" w14:textId="77777777" w:rsidR="002C0385" w:rsidRPr="00832003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C6359F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stool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1803FF16" w14:textId="77777777" w:rsidR="002C0385" w:rsidRPr="00860240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2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5DBF2A" w14:textId="33EA8005" w:rsidR="002C0385" w:rsidRPr="002C0385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8"/>
                <w:szCs w:val="18"/>
              </w:rPr>
              <w:t>170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37B95BB" w14:textId="77777777" w:rsidR="002C0385" w:rsidRPr="00860240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40.6 </w:t>
            </w:r>
            <w:proofErr w:type="spellStart"/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Kb</w:t>
            </w:r>
            <w:proofErr w:type="spellEnd"/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2C214B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0.48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06057A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4742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0CDAE1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35E778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FDB87E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C0385" w:rsidRPr="008D38B7" w14:paraId="0931C049" w14:textId="77777777" w:rsidTr="002C0385">
        <w:trPr>
          <w:trHeight w:val="198"/>
        </w:trPr>
        <w:tc>
          <w:tcPr>
            <w:tcW w:w="80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7CBBE9F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5C8047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NIB022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B1E535" w14:textId="77777777" w:rsidR="002C0385" w:rsidRPr="00832003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B2EBB0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stool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170872B7" w14:textId="77777777" w:rsidR="002C0385" w:rsidRPr="00860240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1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259DAA" w14:textId="580EEC55" w:rsidR="002C0385" w:rsidRPr="002C0385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01E4BAA" w14:textId="77777777" w:rsidR="002C0385" w:rsidRPr="00860240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69.6 </w:t>
            </w:r>
            <w:proofErr w:type="spellStart"/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Kb</w:t>
            </w:r>
            <w:proofErr w:type="spellEnd"/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49887C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0.68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05BAB6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4779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D8C4C4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015538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2EF9CB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C0385" w:rsidRPr="008D38B7" w14:paraId="3F14C40E" w14:textId="77777777" w:rsidTr="000A635C">
        <w:trPr>
          <w:trHeight w:val="189"/>
        </w:trPr>
        <w:tc>
          <w:tcPr>
            <w:tcW w:w="80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4AA5456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723A57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NIB023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34DFF1" w14:textId="77777777" w:rsidR="002C0385" w:rsidRPr="00832003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7FED34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stool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4BBBB6C3" w14:textId="77777777" w:rsidR="002C0385" w:rsidRPr="00860240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5F2CA1" w14:textId="408C3D28" w:rsidR="002C0385" w:rsidRPr="002C0385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D401BDF" w14:textId="77777777" w:rsidR="002C0385" w:rsidRPr="00860240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26.9 </w:t>
            </w:r>
            <w:proofErr w:type="spellStart"/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Kb</w:t>
            </w:r>
            <w:proofErr w:type="spellEnd"/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79E565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0.5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62340D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4688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73A0F9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F370E2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3E74D3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C0385" w:rsidRPr="008D38B7" w14:paraId="4C12194E" w14:textId="77777777" w:rsidTr="000A635C">
        <w:trPr>
          <w:trHeight w:val="198"/>
        </w:trPr>
        <w:tc>
          <w:tcPr>
            <w:tcW w:w="80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AB21B2A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C8D813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NIB024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16251F" w14:textId="77777777" w:rsidR="002C0385" w:rsidRPr="00832003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9AF665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stool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14EB5C42" w14:textId="77777777" w:rsidR="002C0385" w:rsidRPr="00860240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8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3F021B" w14:textId="751782FA" w:rsidR="002C0385" w:rsidRPr="002C0385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8"/>
                <w:szCs w:val="18"/>
              </w:rPr>
              <w:t>225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0408D25" w14:textId="77777777" w:rsidR="002C0385" w:rsidRPr="00860240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2.6 </w:t>
            </w:r>
            <w:proofErr w:type="spellStart"/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Kb</w:t>
            </w:r>
            <w:proofErr w:type="spellEnd"/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7374EB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0.83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594937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4486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5AA7C3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E2A314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971BCA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C0385" w:rsidRPr="008D38B7" w14:paraId="1E390DDC" w14:textId="77777777" w:rsidTr="000A635C">
        <w:trPr>
          <w:trHeight w:val="198"/>
        </w:trPr>
        <w:tc>
          <w:tcPr>
            <w:tcW w:w="80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D61A82A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7D4380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NIB026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93633D" w14:textId="77777777" w:rsidR="002C0385" w:rsidRPr="00832003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52D78E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stool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6024257F" w14:textId="77777777" w:rsidR="002C0385" w:rsidRPr="00860240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9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BF5AD7" w14:textId="4111D539" w:rsidR="002C0385" w:rsidRPr="002C0385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90CE4E9" w14:textId="77777777" w:rsidR="002C0385" w:rsidRPr="00860240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65.3 </w:t>
            </w:r>
            <w:proofErr w:type="spellStart"/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Kb</w:t>
            </w:r>
            <w:proofErr w:type="spellEnd"/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B6B3AE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0.74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180FEC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4587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27B85D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D88346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311D2C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C0385" w:rsidRPr="008D38B7" w14:paraId="574BED45" w14:textId="77777777" w:rsidTr="000A635C">
        <w:trPr>
          <w:trHeight w:val="189"/>
        </w:trPr>
        <w:tc>
          <w:tcPr>
            <w:tcW w:w="80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DD5617B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0953C5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NIB027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DF8D39" w14:textId="77777777" w:rsidR="002C0385" w:rsidRPr="00832003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39A9AF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stool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142F8095" w14:textId="77777777" w:rsidR="002C0385" w:rsidRPr="00860240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649E14" w14:textId="494E510F" w:rsidR="002C0385" w:rsidRPr="002C0385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811702F" w14:textId="77777777" w:rsidR="002C0385" w:rsidRPr="00860240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16.7 </w:t>
            </w:r>
            <w:proofErr w:type="spellStart"/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Kb</w:t>
            </w:r>
            <w:proofErr w:type="spellEnd"/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098BEB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0.62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49B633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4756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DF97DF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D21B95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78E73D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C0385" w:rsidRPr="008D38B7" w14:paraId="2C6F6486" w14:textId="77777777" w:rsidTr="00BA3188">
        <w:trPr>
          <w:trHeight w:val="198"/>
        </w:trPr>
        <w:tc>
          <w:tcPr>
            <w:tcW w:w="80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6DA4F4E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2111A4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NIB031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AEA429" w14:textId="77777777" w:rsidR="002C0385" w:rsidRPr="00832003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DC7BBC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stool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  <w:vAlign w:val="bottom"/>
          </w:tcPr>
          <w:p w14:paraId="6A838FAB" w14:textId="77777777" w:rsidR="002C0385" w:rsidRPr="00860240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2B920C" w14:textId="3F077AD6" w:rsidR="002C0385" w:rsidRPr="002C0385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68ECB06" w14:textId="77777777" w:rsidR="002C0385" w:rsidRPr="00860240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59.9 </w:t>
            </w:r>
            <w:proofErr w:type="spellStart"/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Kb</w:t>
            </w:r>
            <w:proofErr w:type="spellEnd"/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0F77E6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0.51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77A0C7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4869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5FAD30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83DB70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8618BA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C0385" w:rsidRPr="008D38B7" w14:paraId="4EDABC92" w14:textId="77777777" w:rsidTr="00BA3188">
        <w:trPr>
          <w:trHeight w:val="108"/>
        </w:trPr>
        <w:tc>
          <w:tcPr>
            <w:tcW w:w="80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870310F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16F820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NIB033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3997C6" w14:textId="77777777" w:rsidR="002C0385" w:rsidRPr="00832003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8070F5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stool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717A1B60" w14:textId="77777777" w:rsidR="002C0385" w:rsidRPr="00860240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7930CD" w14:textId="2DDCC814" w:rsidR="002C0385" w:rsidRPr="002C0385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8"/>
                <w:szCs w:val="18"/>
              </w:rPr>
              <w:t>174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8521D49" w14:textId="77777777" w:rsidR="002C0385" w:rsidRPr="00860240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63.2 </w:t>
            </w:r>
            <w:proofErr w:type="spellStart"/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Kb</w:t>
            </w:r>
            <w:proofErr w:type="spellEnd"/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3A5A41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0.7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A53633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4679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1CFA0D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B18F0E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C9C6C1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C0385" w:rsidRPr="008D38B7" w14:paraId="68AE8791" w14:textId="77777777" w:rsidTr="00BA3188">
        <w:trPr>
          <w:trHeight w:val="207"/>
        </w:trPr>
        <w:tc>
          <w:tcPr>
            <w:tcW w:w="80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880FA71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148CE1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NIB034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6D66AE" w14:textId="77777777" w:rsidR="002C0385" w:rsidRPr="00832003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092456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stool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43C3CC49" w14:textId="77777777" w:rsidR="002C0385" w:rsidRPr="00860240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7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80EC94" w14:textId="009A220F" w:rsidR="002C0385" w:rsidRPr="002C0385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200BE5B" w14:textId="77777777" w:rsidR="002C0385" w:rsidRPr="00860240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48.1 </w:t>
            </w:r>
            <w:proofErr w:type="spellStart"/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Kb</w:t>
            </w:r>
            <w:proofErr w:type="spellEnd"/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93AC09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0.68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3B9C3A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4397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E5376F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8C7968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1A940C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C0385" w:rsidRPr="008D38B7" w14:paraId="53AD1F5E" w14:textId="77777777" w:rsidTr="004452B3">
        <w:trPr>
          <w:trHeight w:val="108"/>
        </w:trPr>
        <w:tc>
          <w:tcPr>
            <w:tcW w:w="80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A93C595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0F9AED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NIB035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B75FFA" w14:textId="77777777" w:rsidR="002C0385" w:rsidRPr="00832003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E9A030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stool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61B304E9" w14:textId="77777777" w:rsidR="002C0385" w:rsidRPr="00860240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3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D056AE" w14:textId="6BFC67A2" w:rsidR="002C0385" w:rsidRPr="002C0385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8"/>
                <w:szCs w:val="18"/>
              </w:rPr>
              <w:t>211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29A2A99" w14:textId="77777777" w:rsidR="002C0385" w:rsidRPr="00860240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96.9 </w:t>
            </w:r>
            <w:proofErr w:type="spellStart"/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Kb</w:t>
            </w:r>
            <w:proofErr w:type="spellEnd"/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61242C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0.48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B577BC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4902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BF59A4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DEA340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298A59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C0385" w:rsidRPr="008D38B7" w14:paraId="6B97BE7E" w14:textId="77777777" w:rsidTr="004452B3">
        <w:trPr>
          <w:trHeight w:val="207"/>
        </w:trPr>
        <w:tc>
          <w:tcPr>
            <w:tcW w:w="80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3994B57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EC1B8E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NIB036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E9CCFB" w14:textId="77777777" w:rsidR="002C0385" w:rsidRPr="00832003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69B471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stool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643C253F" w14:textId="77777777" w:rsidR="002C0385" w:rsidRPr="00860240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 2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6DC5B0" w14:textId="78D4A66B" w:rsidR="002C0385" w:rsidRPr="002C0385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8"/>
                <w:szCs w:val="18"/>
              </w:rPr>
              <w:t>167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845EF0A" w14:textId="77777777" w:rsidR="002C0385" w:rsidRPr="00860240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72.5 </w:t>
            </w:r>
            <w:proofErr w:type="spellStart"/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Kb</w:t>
            </w:r>
            <w:proofErr w:type="spellEnd"/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F04773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0.62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F1C125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4812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8B9563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EED500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6E3944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508E0" w:rsidRPr="008D38B7" w14:paraId="310EE5C8" w14:textId="77777777" w:rsidTr="002C0385">
        <w:trPr>
          <w:trHeight w:val="108"/>
        </w:trPr>
        <w:tc>
          <w:tcPr>
            <w:tcW w:w="802" w:type="pct"/>
            <w:vMerge w:val="restart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773CAFB" w14:textId="77777777" w:rsidR="004508E0" w:rsidRPr="00832003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83200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hormaechei</w:t>
            </w:r>
            <w:proofErr w:type="spellEnd"/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3EC58A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L51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2D2E7A" w14:textId="77777777" w:rsidR="004508E0" w:rsidRPr="00832003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5CD529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feces</w:t>
            </w:r>
            <w:proofErr w:type="spellEnd"/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6F6A73BD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4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E6FE70" w14:textId="77777777" w:rsidR="004508E0" w:rsidRPr="002C0385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75BBF45D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5 Mb</w:t>
            </w:r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9A8048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4.5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382499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121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E0BE45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F06236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F4A947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508E0" w:rsidRPr="008D38B7" w14:paraId="09108AFF" w14:textId="77777777" w:rsidTr="002C0385">
        <w:trPr>
          <w:trHeight w:val="225"/>
        </w:trPr>
        <w:tc>
          <w:tcPr>
            <w:tcW w:w="802" w:type="pct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91ED18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41777A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FY-1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916147" w14:textId="77777777" w:rsidR="004508E0" w:rsidRPr="00832003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4DD875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blood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4375B70D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2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FC508E" w14:textId="77777777" w:rsidR="004508E0" w:rsidRPr="002C0385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0BAB2178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5 Mb</w:t>
            </w:r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2FAFD1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78B9BF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4936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7A9F8A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475218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2517D7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508E0" w:rsidRPr="008D38B7" w14:paraId="76D2FC3F" w14:textId="77777777" w:rsidTr="002C0385">
        <w:trPr>
          <w:trHeight w:val="225"/>
        </w:trPr>
        <w:tc>
          <w:tcPr>
            <w:tcW w:w="802" w:type="pct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B0FDBA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029F09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A1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9C0DA3" w14:textId="77777777" w:rsidR="004508E0" w:rsidRPr="00832003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C3F93C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Rectal swab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383D5687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4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2D49D1" w14:textId="77777777" w:rsidR="004508E0" w:rsidRPr="002C0385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7875A96B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4.9 Mb</w:t>
            </w:r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F16D8C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04817B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079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E81B8F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76088E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32EDA1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508E0" w:rsidRPr="008D38B7" w14:paraId="3E5CA57C" w14:textId="77777777" w:rsidTr="002C0385">
        <w:trPr>
          <w:trHeight w:val="81"/>
        </w:trPr>
        <w:tc>
          <w:tcPr>
            <w:tcW w:w="802" w:type="pct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23F706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C86E94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EB6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4715F4" w14:textId="77777777" w:rsidR="004508E0" w:rsidRPr="00832003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222AF3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urine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34D6891D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3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56F966" w14:textId="77777777" w:rsidR="004508E0" w:rsidRPr="002C0385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14AA8C0F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4.9 Mb</w:t>
            </w:r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CBD24B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4.5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4F85F3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052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D29B1C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956739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A5DEAE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508E0" w:rsidRPr="008D38B7" w14:paraId="1B4D8A14" w14:textId="77777777" w:rsidTr="002C0385">
        <w:trPr>
          <w:trHeight w:val="189"/>
        </w:trPr>
        <w:tc>
          <w:tcPr>
            <w:tcW w:w="802" w:type="pct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454B96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715C30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C45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EA54BC" w14:textId="77777777" w:rsidR="004508E0" w:rsidRPr="00832003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C1A316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clinical sample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6A9A6752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5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7A96F2" w14:textId="77777777" w:rsidR="004508E0" w:rsidRPr="002C0385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39FD99CE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5.1 Mb</w:t>
            </w:r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025026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C99340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259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22E919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553EAC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52171D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508E0" w:rsidRPr="008D38B7" w14:paraId="35CCF7A5" w14:textId="77777777" w:rsidTr="002C0385">
        <w:trPr>
          <w:trHeight w:val="198"/>
        </w:trPr>
        <w:tc>
          <w:tcPr>
            <w:tcW w:w="802" w:type="pct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B6F33E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9E3A0F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C44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26358D" w14:textId="77777777" w:rsidR="004508E0" w:rsidRPr="00832003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E155D6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clinical sample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1DA6D700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92CFD4" w14:textId="77777777" w:rsidR="004508E0" w:rsidRPr="002C0385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2F3BADAA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4.7 Mb</w:t>
            </w:r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822EB2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5.5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4637A2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4623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D11AF2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036843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C3D4F1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508E0" w:rsidRPr="008D38B7" w14:paraId="28B45C55" w14:textId="77777777" w:rsidTr="002C0385">
        <w:trPr>
          <w:trHeight w:val="198"/>
        </w:trPr>
        <w:tc>
          <w:tcPr>
            <w:tcW w:w="802" w:type="pct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454378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3A13DB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YY1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189A6A" w14:textId="77777777" w:rsidR="004508E0" w:rsidRPr="00832003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E8B6E4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secretion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52BD0F43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FF4D4A" w14:textId="77777777" w:rsidR="004508E0" w:rsidRPr="002C0385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1244E275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4.7 Mb</w:t>
            </w:r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B05C6C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D684BC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4723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AEF08C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4EF2F1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CAD759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508E0" w:rsidRPr="008D38B7" w14:paraId="7258FD53" w14:textId="77777777" w:rsidTr="002C0385">
        <w:trPr>
          <w:trHeight w:val="189"/>
        </w:trPr>
        <w:tc>
          <w:tcPr>
            <w:tcW w:w="802" w:type="pct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46EB0B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B3C761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C4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F4D1E4" w14:textId="77777777" w:rsidR="004508E0" w:rsidRPr="00832003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250931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clinical sample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7ADE9642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374CC0" w14:textId="77777777" w:rsidR="004508E0" w:rsidRPr="002C0385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0C883573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4.7 Mb</w:t>
            </w:r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772C21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5.5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E4E666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4635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67ACED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61B9B7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1E9579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508E0" w:rsidRPr="008D38B7" w14:paraId="1C48541A" w14:textId="77777777" w:rsidTr="002C0385">
        <w:trPr>
          <w:trHeight w:val="198"/>
        </w:trPr>
        <w:tc>
          <w:tcPr>
            <w:tcW w:w="802" w:type="pct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FB4619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BD0B1D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Y-2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60562B" w14:textId="77777777" w:rsidR="004508E0" w:rsidRPr="00832003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D66232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urine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4882094E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7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ABD9F7" w14:textId="77777777" w:rsidR="004508E0" w:rsidRPr="002C0385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3ED5B066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4.7 Mb</w:t>
            </w:r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DD0077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5.5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678CAE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4331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8CB293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AB7031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FBE9E2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508E0" w:rsidRPr="008D38B7" w14:paraId="4BF141F5" w14:textId="77777777" w:rsidTr="002C0385">
        <w:trPr>
          <w:trHeight w:val="198"/>
        </w:trPr>
        <w:tc>
          <w:tcPr>
            <w:tcW w:w="802" w:type="pct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CF2A7C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9DA400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Ec61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A95C61" w14:textId="77777777" w:rsidR="004508E0" w:rsidRPr="00832003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49E0E8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Transtracheal aspirate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2E462529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1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0C598E" w14:textId="77777777" w:rsidR="004508E0" w:rsidRPr="002C0385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78D4773F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4.9 Mb</w:t>
            </w:r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EFA3DA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6D8E54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4850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FA05D5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BE83A3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CCD418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508E0" w:rsidRPr="008D38B7" w14:paraId="478E6ABE" w14:textId="77777777" w:rsidTr="002C0385">
        <w:trPr>
          <w:trHeight w:val="198"/>
        </w:trPr>
        <w:tc>
          <w:tcPr>
            <w:tcW w:w="802" w:type="pct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7C3869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8CD6E9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va18651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1D560D" w14:textId="77777777" w:rsidR="004508E0" w:rsidRPr="00832003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7B18EA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cervical swab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5C777F41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4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59CDEE" w14:textId="77777777" w:rsidR="004508E0" w:rsidRPr="002C0385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633E2430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4.8 Mb</w:t>
            </w:r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FF21AC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BBB454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118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01C320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A7567A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AD5478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C0385" w:rsidRPr="008D38B7" w14:paraId="1989C004" w14:textId="77777777" w:rsidTr="00DF6167">
        <w:trPr>
          <w:trHeight w:val="198"/>
        </w:trPr>
        <w:tc>
          <w:tcPr>
            <w:tcW w:w="802" w:type="pct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A1CB1F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FA44C6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NIB013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2D119B" w14:textId="77777777" w:rsidR="002C0385" w:rsidRPr="00832003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095190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stool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28ABB28" w14:textId="77777777" w:rsidR="002C0385" w:rsidRPr="00860240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9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3AD010" w14:textId="173AFADB" w:rsidR="002C0385" w:rsidRPr="002C0385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E4CCA42" w14:textId="77777777" w:rsidR="002C0385" w:rsidRPr="00860240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10.6 </w:t>
            </w:r>
            <w:proofErr w:type="spellStart"/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Kb</w:t>
            </w:r>
            <w:proofErr w:type="spellEnd"/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F814A8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4.99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3D19DF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4598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163343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B98B78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284FCB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C0385" w:rsidRPr="008D38B7" w14:paraId="060011FC" w14:textId="77777777" w:rsidTr="00DF6167">
        <w:trPr>
          <w:trHeight w:val="198"/>
        </w:trPr>
        <w:tc>
          <w:tcPr>
            <w:tcW w:w="802" w:type="pct"/>
            <w:vMerge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9825CE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EF2D32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NIB007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A5BD71" w14:textId="77777777" w:rsidR="002C0385" w:rsidRPr="00832003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616FA4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stool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B04CD61" w14:textId="77777777" w:rsidR="002C0385" w:rsidRPr="00860240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6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47E42B" w14:textId="0CE7A6E8" w:rsidR="002C0385" w:rsidRPr="002C0385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B092EF8" w14:textId="77777777" w:rsidR="002C0385" w:rsidRPr="00860240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14 </w:t>
            </w:r>
            <w:proofErr w:type="spellStart"/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Kb</w:t>
            </w:r>
            <w:proofErr w:type="spellEnd"/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5BC8C5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5.24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31FDF8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4390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E8C2BF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84074F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192728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508E0" w:rsidRPr="008D38B7" w14:paraId="3ADC3CD7" w14:textId="77777777" w:rsidTr="002C0385">
        <w:trPr>
          <w:trHeight w:val="189"/>
        </w:trPr>
        <w:tc>
          <w:tcPr>
            <w:tcW w:w="802" w:type="pct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BEABF7" w14:textId="77777777" w:rsidR="004508E0" w:rsidRPr="00832003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. mirabilis</w:t>
            </w: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D7FE24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PM52260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3D9BFF" w14:textId="77777777" w:rsidR="004508E0" w:rsidRPr="00832003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96554A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sputum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7D52AE94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3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005488" w14:textId="77777777" w:rsidR="004508E0" w:rsidRPr="002C0385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6FB7CD7B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4.2 Mb</w:t>
            </w:r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52CCFC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39.5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8ECF90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3934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BDB66F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0C8230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EB3850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508E0" w:rsidRPr="008D38B7" w14:paraId="493144E8" w14:textId="77777777" w:rsidTr="002C0385">
        <w:trPr>
          <w:trHeight w:val="198"/>
        </w:trPr>
        <w:tc>
          <w:tcPr>
            <w:tcW w:w="80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E16CD89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D7DAE9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PM52808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F5E3D3" w14:textId="77777777" w:rsidR="004508E0" w:rsidRPr="00832003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3204ED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sputum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2FF3A176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3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85E989" w14:textId="77777777" w:rsidR="004508E0" w:rsidRPr="002C0385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1C5CF30E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4.2 Mb</w:t>
            </w:r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E52219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39.5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59F3E5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3935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EE77B9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73E4C0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1B6CFF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508E0" w:rsidRPr="008D38B7" w14:paraId="189AA861" w14:textId="77777777" w:rsidTr="002C0385">
        <w:trPr>
          <w:trHeight w:val="198"/>
        </w:trPr>
        <w:tc>
          <w:tcPr>
            <w:tcW w:w="80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22D630F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3DE3B5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HURS-181823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556582" w14:textId="77777777" w:rsidR="004508E0" w:rsidRPr="00832003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23F308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urine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3C2F6CB2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3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69CCFF" w14:textId="77777777" w:rsidR="004508E0" w:rsidRPr="002C0385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2FEA0E6E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4.3 Mb</w:t>
            </w:r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3869DB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41C383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3937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F640F8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2755C5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121ACA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508E0" w:rsidRPr="008D38B7" w14:paraId="688F9B0A" w14:textId="77777777" w:rsidTr="002C0385">
        <w:trPr>
          <w:trHeight w:val="189"/>
        </w:trPr>
        <w:tc>
          <w:tcPr>
            <w:tcW w:w="80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03A416C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EC77D7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HURS-186083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BE685E" w14:textId="77777777" w:rsidR="004508E0" w:rsidRPr="00832003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B6D0A5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Rectal swab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3A6EEC09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3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61E18C" w14:textId="77777777" w:rsidR="004508E0" w:rsidRPr="002C0385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6216A541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4.3 Mb</w:t>
            </w:r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CE8FF3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750EE2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3936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C8B105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3BDA24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2C824E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508E0" w:rsidRPr="008D38B7" w14:paraId="7094027D" w14:textId="77777777" w:rsidTr="002C0385">
        <w:trPr>
          <w:trHeight w:val="108"/>
        </w:trPr>
        <w:tc>
          <w:tcPr>
            <w:tcW w:w="80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83BAB04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1CB73B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P13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AE3928" w14:textId="77777777" w:rsidR="004508E0" w:rsidRPr="00832003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D3B4DB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not applicable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3ECE232E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3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286BAA" w14:textId="77777777" w:rsidR="004508E0" w:rsidRPr="002C0385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7AB704F6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4.3 Mb</w:t>
            </w:r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465803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AB54AA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3942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DBD4F9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863EC8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234ED5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508E0" w:rsidRPr="008D38B7" w14:paraId="5F05A3A0" w14:textId="77777777" w:rsidTr="002C0385">
        <w:trPr>
          <w:trHeight w:val="198"/>
        </w:trPr>
        <w:tc>
          <w:tcPr>
            <w:tcW w:w="80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9306FB1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39C3EC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P3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1E20DC" w14:textId="77777777" w:rsidR="004508E0" w:rsidRPr="00832003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DF4F84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not applicable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2CFA729D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4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0BCDF3" w14:textId="77777777" w:rsidR="004508E0" w:rsidRPr="002C0385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22E89FBF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4.3 Mb</w:t>
            </w:r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452C44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39.5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C00A49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4089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578DB4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E3FD8C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829E74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508E0" w:rsidRPr="008D38B7" w14:paraId="568A10B6" w14:textId="77777777" w:rsidTr="002C0385">
        <w:trPr>
          <w:trHeight w:val="207"/>
        </w:trPr>
        <w:tc>
          <w:tcPr>
            <w:tcW w:w="80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6632902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29238B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PM74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45620A" w14:textId="77777777" w:rsidR="004508E0" w:rsidRPr="00832003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CEEB9B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urine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73316835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3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779D5C" w14:textId="77777777" w:rsidR="004508E0" w:rsidRPr="002C0385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0CDC9FAD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4.2 Mb</w:t>
            </w:r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E66DBE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0CC6D9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3897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354ED7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1E9069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96BAD3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508E0" w:rsidRPr="008D38B7" w14:paraId="46C2B58D" w14:textId="77777777" w:rsidTr="002C0385">
        <w:trPr>
          <w:trHeight w:val="198"/>
        </w:trPr>
        <w:tc>
          <w:tcPr>
            <w:tcW w:w="80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9B001B8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3E9D07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PM33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1ADD53" w14:textId="77777777" w:rsidR="004508E0" w:rsidRPr="00832003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A99371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sputum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668A2B2B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6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A6F7A5" w14:textId="77777777" w:rsidR="004508E0" w:rsidRPr="002C0385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69776BC7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4.3 Mb</w:t>
            </w:r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6E8E48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39.5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552398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4292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4343FA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93ABC8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31E8F4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508E0" w:rsidRPr="008D38B7" w14:paraId="43A24356" w14:textId="77777777" w:rsidTr="002C0385">
        <w:trPr>
          <w:trHeight w:val="189"/>
        </w:trPr>
        <w:tc>
          <w:tcPr>
            <w:tcW w:w="80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6BBC50E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8373F7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PM8762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04A851" w14:textId="77777777" w:rsidR="004508E0" w:rsidRPr="00832003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BA003E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urine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7DA83C09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3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142C97" w14:textId="77777777" w:rsidR="004508E0" w:rsidRPr="002C0385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32FF787E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4.3 Mb</w:t>
            </w:r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BE593C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39.5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721602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3876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C321F1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FA04E1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99D58C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508E0" w:rsidRPr="008D38B7" w14:paraId="0C13977C" w14:textId="77777777" w:rsidTr="002C0385">
        <w:trPr>
          <w:trHeight w:val="198"/>
        </w:trPr>
        <w:tc>
          <w:tcPr>
            <w:tcW w:w="80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2FE0E29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722585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AOUC-001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1624FF" w14:textId="77777777" w:rsidR="004508E0" w:rsidRPr="00832003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9647FE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blood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0554B0B2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3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0B52D7" w14:textId="77777777" w:rsidR="004508E0" w:rsidRPr="002C0385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5675C218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4.3 Mb</w:t>
            </w:r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A3F133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39.5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69339A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3952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ED815F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88FF0A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AD0131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508E0" w:rsidRPr="008D38B7" w14:paraId="7B172BDC" w14:textId="77777777" w:rsidTr="002C0385">
        <w:trPr>
          <w:trHeight w:val="198"/>
        </w:trPr>
        <w:tc>
          <w:tcPr>
            <w:tcW w:w="80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6A72BFD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4F6EBD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NIB025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581CBB" w14:textId="77777777" w:rsidR="004508E0" w:rsidRPr="00832003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530421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stool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ED249CB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9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65C87D" w14:textId="129FE49C" w:rsidR="004508E0" w:rsidRPr="002C0385" w:rsidRDefault="002C0385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8"/>
                <w:szCs w:val="18"/>
              </w:rPr>
              <w:t>388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FC931CA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15970</w:t>
            </w:r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87C5B6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38.73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B89ADA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3394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197ED3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23587E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06AC91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508E0" w:rsidRPr="008D38B7" w14:paraId="1C20C291" w14:textId="77777777" w:rsidTr="002C0385">
        <w:trPr>
          <w:trHeight w:val="189"/>
        </w:trPr>
        <w:tc>
          <w:tcPr>
            <w:tcW w:w="802" w:type="pct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FA9A6C" w14:textId="77777777" w:rsidR="004508E0" w:rsidRPr="00832003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02F2AF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KP64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24E80F" w14:textId="77777777" w:rsidR="004508E0" w:rsidRPr="00832003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E76209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human urine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3CA8E443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7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49B4E2" w14:textId="77777777" w:rsidR="004508E0" w:rsidRPr="002C0385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44AD1413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5.6 Mb</w:t>
            </w:r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E7EBCD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4DFB93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275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B92A04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8DBFB5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005DF2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508E0" w:rsidRPr="008D38B7" w14:paraId="1048D17D" w14:textId="77777777" w:rsidTr="002C0385">
        <w:trPr>
          <w:trHeight w:val="198"/>
        </w:trPr>
        <w:tc>
          <w:tcPr>
            <w:tcW w:w="80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FD4EA40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2B6E39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KP29105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303370" w14:textId="77777777" w:rsidR="004508E0" w:rsidRPr="00832003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32020B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sputum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508515DE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8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A4D67E" w14:textId="77777777" w:rsidR="004508E0" w:rsidRPr="002C0385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7AC56860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5.5 Mb</w:t>
            </w:r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422B75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89CF4B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357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E23509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195B03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C5332C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508E0" w:rsidRPr="008D38B7" w14:paraId="2E3760F0" w14:textId="77777777" w:rsidTr="002C0385">
        <w:trPr>
          <w:trHeight w:val="198"/>
        </w:trPr>
        <w:tc>
          <w:tcPr>
            <w:tcW w:w="80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4996C38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D988F2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QD23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677544" w14:textId="77777777" w:rsidR="004508E0" w:rsidRPr="00832003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0AAB3C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urine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40580E77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8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2FB3D7" w14:textId="77777777" w:rsidR="004508E0" w:rsidRPr="002C0385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7A12F2F4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5.8 Mb</w:t>
            </w:r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FF6F27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581664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510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5FD166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F0EC15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9D93AE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508E0" w:rsidRPr="008D38B7" w14:paraId="1EF92C4C" w14:textId="77777777" w:rsidTr="002C0385">
        <w:trPr>
          <w:trHeight w:val="189"/>
        </w:trPr>
        <w:tc>
          <w:tcPr>
            <w:tcW w:w="80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D8EB23A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582926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Bio45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2F549E" w14:textId="77777777" w:rsidR="004508E0" w:rsidRPr="00832003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CE2BFB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skin swab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617A1C51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1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9D2AFD" w14:textId="77777777" w:rsidR="004508E0" w:rsidRPr="002C0385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3C870467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5.7 Mb</w:t>
            </w:r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C0AAC0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635E97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706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30B4B4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911BCD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E49371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508E0" w:rsidRPr="008D38B7" w14:paraId="0192F4CD" w14:textId="77777777" w:rsidTr="002C0385">
        <w:trPr>
          <w:trHeight w:val="198"/>
        </w:trPr>
        <w:tc>
          <w:tcPr>
            <w:tcW w:w="80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82515B5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BEA024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Bio73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124152" w14:textId="77777777" w:rsidR="004508E0" w:rsidRPr="00832003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60C221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sputum of human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67042F92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1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A1EE19" w14:textId="77777777" w:rsidR="004508E0" w:rsidRPr="002C0385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2D380ACD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5.7 Mb</w:t>
            </w:r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032C85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6.5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CFC02F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701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0CAB0F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0B2C14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A6B5A2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508E0" w:rsidRPr="008D38B7" w14:paraId="6E3A9090" w14:textId="77777777" w:rsidTr="002C0385">
        <w:trPr>
          <w:trHeight w:val="198"/>
        </w:trPr>
        <w:tc>
          <w:tcPr>
            <w:tcW w:w="80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DC613FE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F9E7F8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Bio3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44DB4D" w14:textId="77777777" w:rsidR="004508E0" w:rsidRPr="00832003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9DFA61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sputum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7B9B3A2B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1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138926" w14:textId="77777777" w:rsidR="004508E0" w:rsidRPr="002C0385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41811E4B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5.7 Mb</w:t>
            </w:r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73F286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6.5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2BB8E7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688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612E91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443071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0328A2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508E0" w:rsidRPr="008D38B7" w14:paraId="7A66CEC6" w14:textId="77777777" w:rsidTr="002C0385">
        <w:trPr>
          <w:trHeight w:val="189"/>
        </w:trPr>
        <w:tc>
          <w:tcPr>
            <w:tcW w:w="80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7C8C99D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EB7C0D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TH12908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02EDC5" w14:textId="77777777" w:rsidR="004508E0" w:rsidRPr="00832003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685962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blood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0639F500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7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78AB42" w14:textId="77777777" w:rsidR="004508E0" w:rsidRPr="002C0385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484EEDE6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5.7 Mb</w:t>
            </w:r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097230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6E68E9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239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BBABCF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BACCA9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4A4C87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508E0" w:rsidRPr="008D38B7" w14:paraId="71CEE895" w14:textId="77777777" w:rsidTr="002C0385">
        <w:trPr>
          <w:trHeight w:val="198"/>
        </w:trPr>
        <w:tc>
          <w:tcPr>
            <w:tcW w:w="80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5178C2C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6952C6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CRE146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9920C9" w14:textId="77777777" w:rsidR="004508E0" w:rsidRPr="00832003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8BBB53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patient's alveolar lavage fluid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0E9E462F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3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F7232F" w14:textId="77777777" w:rsidR="004508E0" w:rsidRPr="002C0385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6C0D9F0F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5.6 Mb</w:t>
            </w:r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9BEC3F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6.5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C31902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6077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A33FB0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CF143C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481EB6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508E0" w:rsidRPr="008D38B7" w14:paraId="7D214439" w14:textId="77777777" w:rsidTr="002C0385">
        <w:trPr>
          <w:trHeight w:val="117"/>
        </w:trPr>
        <w:tc>
          <w:tcPr>
            <w:tcW w:w="80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9BD8C60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BEF63F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hvKP340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F9B1A5" w14:textId="77777777" w:rsidR="004508E0" w:rsidRPr="00832003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20C9DA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sputum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2DEC91E7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A61F5C" w14:textId="77777777" w:rsidR="004508E0" w:rsidRPr="002C0385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6B0E0175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5.7 Mb</w:t>
            </w:r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5ADB12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92F4DE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762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C8AC62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8A0D3C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2A8445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508E0" w:rsidRPr="008D38B7" w14:paraId="61DBD343" w14:textId="77777777" w:rsidTr="002C0385">
        <w:trPr>
          <w:trHeight w:val="216"/>
        </w:trPr>
        <w:tc>
          <w:tcPr>
            <w:tcW w:w="80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04333E6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2AB554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KP2722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7B28E3" w14:textId="77777777" w:rsidR="004508E0" w:rsidRPr="00832003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DC7EBB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sputum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42F6A5D9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1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454E7A" w14:textId="77777777" w:rsidR="004508E0" w:rsidRPr="002C0385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7CE04D39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5.6 Mb</w:t>
            </w:r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FF78AC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C526CA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804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6DF816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D342A0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AFDDC6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C0385" w:rsidRPr="008D38B7" w14:paraId="6935E17A" w14:textId="77777777" w:rsidTr="0046454E">
        <w:trPr>
          <w:trHeight w:val="198"/>
        </w:trPr>
        <w:tc>
          <w:tcPr>
            <w:tcW w:w="80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944A57A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8D27FD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NIB012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43F99D" w14:textId="77777777" w:rsidR="002C0385" w:rsidRPr="00832003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CBDAAC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Stool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890BBC5" w14:textId="77777777" w:rsidR="002C0385" w:rsidRPr="00860240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3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8052C1" w14:textId="2D5B39A8" w:rsidR="002C0385" w:rsidRPr="002C0385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</w:rPr>
              <w:t>92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CF375F4" w14:textId="77777777" w:rsidR="002C0385" w:rsidRPr="00860240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42.1 </w:t>
            </w:r>
            <w:proofErr w:type="spellStart"/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Kb</w:t>
            </w:r>
            <w:proofErr w:type="spellEnd"/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00E230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7.36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F22F65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4945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10F501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9413DC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CAB95C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C0385" w:rsidRPr="008D38B7" w14:paraId="7A0E1E73" w14:textId="77777777" w:rsidTr="0046454E">
        <w:trPr>
          <w:trHeight w:val="189"/>
        </w:trPr>
        <w:tc>
          <w:tcPr>
            <w:tcW w:w="80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317E41B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96B108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NIB014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1255D9" w14:textId="77777777" w:rsidR="002C0385" w:rsidRPr="00832003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744CC8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Stool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8B284AD" w14:textId="77777777" w:rsidR="002C0385" w:rsidRPr="00860240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4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98A988" w14:textId="152AB5A5" w:rsidR="002C0385" w:rsidRPr="002C0385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2AC8139" w14:textId="77777777" w:rsidR="002C0385" w:rsidRPr="00860240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12.6 </w:t>
            </w:r>
            <w:proofErr w:type="spellStart"/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Kb</w:t>
            </w:r>
            <w:proofErr w:type="spellEnd"/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E6581A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7.39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CEA29B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057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40E0E2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00305D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4C6010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C0385" w:rsidRPr="008D38B7" w14:paraId="0DAB6786" w14:textId="77777777" w:rsidTr="0046454E">
        <w:trPr>
          <w:trHeight w:val="108"/>
        </w:trPr>
        <w:tc>
          <w:tcPr>
            <w:tcW w:w="80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AB31D6A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7C13E6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NIB032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140E5B" w14:textId="77777777" w:rsidR="002C0385" w:rsidRPr="00832003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77B4EA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Stool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6645897" w14:textId="77777777" w:rsidR="002C0385" w:rsidRPr="00860240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4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A75BB0" w14:textId="377CAB80" w:rsidR="002C0385" w:rsidRPr="002C0385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975700B" w14:textId="77777777" w:rsidR="002C0385" w:rsidRPr="00860240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42.7 </w:t>
            </w:r>
            <w:proofErr w:type="spellStart"/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Kb</w:t>
            </w:r>
            <w:proofErr w:type="spellEnd"/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580846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7.42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423AB3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4973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D2B3A0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41EFB8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964394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C0385" w:rsidRPr="008D38B7" w14:paraId="2ECB87B7" w14:textId="77777777" w:rsidTr="0046454E">
        <w:trPr>
          <w:trHeight w:val="117"/>
        </w:trPr>
        <w:tc>
          <w:tcPr>
            <w:tcW w:w="80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3AF4298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9A7C8F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NIB037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A974C2" w14:textId="77777777" w:rsidR="002C0385" w:rsidRPr="00832003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F10539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Stool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E62583D" w14:textId="77777777" w:rsidR="002C0385" w:rsidRPr="00860240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7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DFF1CE" w14:textId="65E5F399" w:rsidR="002C0385" w:rsidRPr="002C0385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8"/>
                <w:szCs w:val="18"/>
              </w:rPr>
              <w:t>141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34C36EA" w14:textId="77777777" w:rsidR="002C0385" w:rsidRPr="00860240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83.4 </w:t>
            </w:r>
            <w:proofErr w:type="spellStart"/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Kb</w:t>
            </w:r>
            <w:proofErr w:type="spellEnd"/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E388FE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7.06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0B7E3F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303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F70808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FC103F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080598" w14:textId="77777777" w:rsidR="002C0385" w:rsidRPr="008D38B7" w:rsidRDefault="002C0385" w:rsidP="002C03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508E0" w:rsidRPr="008D38B7" w14:paraId="4D0F45BC" w14:textId="77777777" w:rsidTr="002C0385">
        <w:trPr>
          <w:trHeight w:val="126"/>
        </w:trPr>
        <w:tc>
          <w:tcPr>
            <w:tcW w:w="802" w:type="pct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2235BF" w14:textId="77777777" w:rsidR="004508E0" w:rsidRPr="00FE2698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FE269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FE269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huandaensis</w:t>
            </w:r>
            <w:proofErr w:type="spellEnd"/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74B80E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AEC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C5B87F" w14:textId="77777777" w:rsidR="004508E0" w:rsidRPr="00832003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439795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breast milk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281B18DB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9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95485A" w14:textId="77777777" w:rsidR="004508E0" w:rsidRPr="002C0385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2405606A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2.9 Mb</w:t>
            </w:r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50936D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5.5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34C365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4560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38CAD6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CA6914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2E0F57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508E0" w:rsidRPr="008D38B7" w14:paraId="1C14C90C" w14:textId="77777777" w:rsidTr="002C0385">
        <w:trPr>
          <w:trHeight w:val="225"/>
        </w:trPr>
        <w:tc>
          <w:tcPr>
            <w:tcW w:w="80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DF321ED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6958C3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HD8830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7F1E9D" w14:textId="77777777" w:rsidR="004508E0" w:rsidRPr="00832003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C6247C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Surgical wound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1A726C69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8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B5B6F0" w14:textId="77777777" w:rsidR="004508E0" w:rsidRPr="002C0385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0037D0E9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902.9 kb</w:t>
            </w:r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562533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5.5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DE1C54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4512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F17BB0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22D91D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F026FE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508E0" w:rsidRPr="008D38B7" w14:paraId="45FCD35E" w14:textId="77777777" w:rsidTr="002C0385">
        <w:trPr>
          <w:trHeight w:val="108"/>
        </w:trPr>
        <w:tc>
          <w:tcPr>
            <w:tcW w:w="80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471A4FA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E0E0E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D2FFEE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M23267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B149FF" w14:textId="77777777" w:rsidR="004508E0" w:rsidRPr="00832003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706AEC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urine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7EC28472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1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6009C5" w14:textId="77777777" w:rsidR="004508E0" w:rsidRPr="002C0385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0A6383E4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683.5 kb</w:t>
            </w:r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C77395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A9E5FB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4820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E8B9A2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264175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AA1BE5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508E0" w:rsidRPr="008D38B7" w14:paraId="26E8B859" w14:textId="77777777" w:rsidTr="002C0385">
        <w:trPr>
          <w:trHeight w:val="117"/>
        </w:trPr>
        <w:tc>
          <w:tcPr>
            <w:tcW w:w="80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F459950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E0E0E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175592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EC9472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3AB521" w14:textId="77777777" w:rsidR="004508E0" w:rsidRPr="00832003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438CD4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urine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7B7E72AF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9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02A354" w14:textId="77777777" w:rsidR="004508E0" w:rsidRPr="002C0385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29409BD1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417.4 kb</w:t>
            </w:r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A673A6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5.5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AF6F29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4567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485926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90FE2A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7378A8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508E0" w:rsidRPr="008D38B7" w14:paraId="09719292" w14:textId="77777777" w:rsidTr="002C0385">
        <w:trPr>
          <w:trHeight w:val="36"/>
        </w:trPr>
        <w:tc>
          <w:tcPr>
            <w:tcW w:w="80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8F4F6B6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A98FC9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NIB029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FE12E6" w14:textId="77777777" w:rsidR="004508E0" w:rsidRPr="00832003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27C536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Stool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9C5A9A4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7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09F0B1" w14:textId="027DC6B9" w:rsidR="004508E0" w:rsidRPr="002C0385" w:rsidRDefault="002C0385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B63705F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67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.5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b</w:t>
            </w:r>
            <w:proofErr w:type="spellEnd"/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DABD96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5.62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A7EB81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4376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025654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B6C3A4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7C1D01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508E0" w:rsidRPr="008D38B7" w14:paraId="4FD1F610" w14:textId="77777777" w:rsidTr="002C0385">
        <w:trPr>
          <w:trHeight w:val="225"/>
        </w:trPr>
        <w:tc>
          <w:tcPr>
            <w:tcW w:w="802" w:type="pct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10B165" w14:textId="77777777" w:rsidR="004508E0" w:rsidRPr="00FE2698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FE269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M. morganii</w:t>
            </w: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725F09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IPS040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B4B2F6" w14:textId="77777777" w:rsidR="004508E0" w:rsidRPr="00832003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426746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proofErr w:type="spellStart"/>
            <w:r w:rsidRPr="008D38B7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feces</w:t>
            </w:r>
            <w:proofErr w:type="spellEnd"/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4B80D573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9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8981A2" w14:textId="77777777" w:rsidR="004508E0" w:rsidRPr="002C0385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3E3EEA0F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682.5 kb</w:t>
            </w:r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A622DC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940A7F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3713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6362EF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D73887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A05462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508E0" w:rsidRPr="008D38B7" w14:paraId="7EFB7FFC" w14:textId="77777777" w:rsidTr="002C0385">
        <w:trPr>
          <w:trHeight w:val="315"/>
        </w:trPr>
        <w:tc>
          <w:tcPr>
            <w:tcW w:w="80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4D9A213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2B79B5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CTX51T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E9078B" w14:textId="77777777" w:rsidR="004508E0" w:rsidRPr="00832003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D343D3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adenocarcinoma in cecum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1BDDD7D0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2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ACF818" w14:textId="77777777" w:rsidR="004508E0" w:rsidRPr="002C0385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0EB666AC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4.2 Mb</w:t>
            </w:r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8D7F92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0.5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63C885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3890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109744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87FCC5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F8EF28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508E0" w:rsidRPr="008D38B7" w14:paraId="6F7594FF" w14:textId="77777777" w:rsidTr="002C0385">
        <w:trPr>
          <w:trHeight w:val="225"/>
        </w:trPr>
        <w:tc>
          <w:tcPr>
            <w:tcW w:w="80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169D811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92BED9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MM50821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B046ED" w14:textId="77777777" w:rsidR="004508E0" w:rsidRPr="00832003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9DBF81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sputum-aspirate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1BC85D54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3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B13276" w14:textId="77777777" w:rsidR="004508E0" w:rsidRPr="002C0385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58E9C121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4.2 Mb</w:t>
            </w:r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A2F292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408DDF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4090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8FA51D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BE222D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31ED9E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508E0" w:rsidRPr="008D38B7" w14:paraId="4588B8F8" w14:textId="77777777" w:rsidTr="002C0385">
        <w:trPr>
          <w:trHeight w:val="198"/>
        </w:trPr>
        <w:tc>
          <w:tcPr>
            <w:tcW w:w="80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CE1E93C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BD5A2B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MM46903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390660" w14:textId="77777777" w:rsidR="004508E0" w:rsidRPr="00832003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B67A26" w14:textId="77777777" w:rsidR="004508E0" w:rsidRPr="008D38B7" w:rsidRDefault="004508E0" w:rsidP="00096B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 xml:space="preserve">     </w:t>
            </w:r>
            <w:r w:rsidRPr="008D38B7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 xml:space="preserve"> ulcer swab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6978E582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3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09A708" w14:textId="77777777" w:rsidR="004508E0" w:rsidRPr="002C0385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3359D2F2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4.1 Mb</w:t>
            </w:r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FE5D1E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46FB27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4007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1DC3F0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F28D94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2E33DE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508E0" w:rsidRPr="008D38B7" w14:paraId="61323596" w14:textId="77777777" w:rsidTr="002C0385">
        <w:trPr>
          <w:trHeight w:val="198"/>
        </w:trPr>
        <w:tc>
          <w:tcPr>
            <w:tcW w:w="80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92CDC76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125097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MM48659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AA93C4" w14:textId="77777777" w:rsidR="004508E0" w:rsidRPr="00832003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F370B0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urine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5636E967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3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A4E99D" w14:textId="77777777" w:rsidR="004508E0" w:rsidRPr="002C0385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38A2F3AB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4.2 Mb</w:t>
            </w:r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6AB379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740651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4025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2337B5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1CCBE8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C7631E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508E0" w:rsidRPr="008D38B7" w14:paraId="12F8AD8F" w14:textId="77777777" w:rsidTr="002C0385">
        <w:trPr>
          <w:trHeight w:val="189"/>
        </w:trPr>
        <w:tc>
          <w:tcPr>
            <w:tcW w:w="80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E3EA477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38556E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SMM01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321B87" w14:textId="77777777" w:rsidR="004508E0" w:rsidRPr="00832003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56D738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Midstream Urine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478B5CA1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9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6D6BCC" w14:textId="77777777" w:rsidR="004508E0" w:rsidRPr="002C0385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28CD4CC0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3.9 Mb</w:t>
            </w:r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061AD8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40BA0A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3702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2E0F36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0A74F1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3511CC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508E0" w:rsidRPr="008D38B7" w14:paraId="6F4E6B7D" w14:textId="77777777" w:rsidTr="002C0385">
        <w:trPr>
          <w:trHeight w:val="198"/>
        </w:trPr>
        <w:tc>
          <w:tcPr>
            <w:tcW w:w="80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926F062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E0CA9A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L241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C9381B" w14:textId="77777777" w:rsidR="004508E0" w:rsidRPr="00832003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7A4C90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proofErr w:type="spellStart"/>
            <w:r w:rsidRPr="008D38B7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feces</w:t>
            </w:r>
            <w:proofErr w:type="spellEnd"/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6BD7E163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9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EE9231" w14:textId="77777777" w:rsidR="004508E0" w:rsidRPr="002C0385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026B4C21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3.9 Mb</w:t>
            </w:r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5437CC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ED7496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3635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9E896A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0A8911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3917AE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508E0" w:rsidRPr="008D38B7" w14:paraId="502AF7CC" w14:textId="77777777" w:rsidTr="002C0385">
        <w:trPr>
          <w:trHeight w:val="198"/>
        </w:trPr>
        <w:tc>
          <w:tcPr>
            <w:tcW w:w="80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E7E8F3A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495E70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K266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B8DBA2" w14:textId="77777777" w:rsidR="004508E0" w:rsidRPr="00832003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CEB3BC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sputum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73D223FC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1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BB81F1" w14:textId="77777777" w:rsidR="004508E0" w:rsidRPr="002C0385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3774DD15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4.1 Mb</w:t>
            </w:r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524300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E11EB6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3872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63D912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8B8725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CC56CF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508E0" w:rsidRPr="008D38B7" w14:paraId="5B23C5EE" w14:textId="77777777" w:rsidTr="002C0385">
        <w:trPr>
          <w:trHeight w:val="189"/>
        </w:trPr>
        <w:tc>
          <w:tcPr>
            <w:tcW w:w="80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B713A95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E12810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NIB006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CAE806" w14:textId="77777777" w:rsidR="004508E0" w:rsidRPr="00832003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33EB79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Stool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6DD4AC2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7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89F176" w14:textId="02933FD7" w:rsidR="004508E0" w:rsidRPr="002C0385" w:rsidRDefault="002C0385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100EE72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56.9 </w:t>
            </w:r>
            <w:proofErr w:type="spellStart"/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Kb</w:t>
            </w:r>
            <w:proofErr w:type="spellEnd"/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C85631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1.16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9F7A48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3446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22E5E2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DA051C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0306AC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508E0" w:rsidRPr="008D38B7" w14:paraId="0B971FC9" w14:textId="77777777" w:rsidTr="002C0385">
        <w:trPr>
          <w:trHeight w:val="198"/>
        </w:trPr>
        <w:tc>
          <w:tcPr>
            <w:tcW w:w="80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6D2650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E. </w:t>
            </w:r>
            <w:proofErr w:type="spellStart"/>
            <w:r w:rsidRPr="008D38B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ergusonii</w:t>
            </w:r>
            <w:proofErr w:type="spellEnd"/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637F4A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NIB018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170484" w14:textId="77777777" w:rsidR="004508E0" w:rsidRPr="00832003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14EC22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Stool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BB3A653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5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008D0E" w14:textId="3AEF80FE" w:rsidR="004508E0" w:rsidRPr="002C0385" w:rsidRDefault="002C0385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E300FD3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16.5 </w:t>
            </w:r>
            <w:proofErr w:type="spellStart"/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Kb</w:t>
            </w:r>
            <w:proofErr w:type="spellEnd"/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DC0545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49.93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C2E608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4220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FFA30F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1F74B3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CCF9C8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508E0" w:rsidRPr="008D38B7" w14:paraId="546F5489" w14:textId="77777777" w:rsidTr="002C0385">
        <w:trPr>
          <w:trHeight w:val="198"/>
        </w:trPr>
        <w:tc>
          <w:tcPr>
            <w:tcW w:w="802" w:type="pct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AB295A" w14:textId="77777777" w:rsidR="004508E0" w:rsidRPr="00FE2698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FE269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Providencia </w:t>
            </w:r>
            <w:proofErr w:type="spellStart"/>
            <w:r w:rsidRPr="00FE269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stuartii</w:t>
            </w:r>
            <w:proofErr w:type="spellEnd"/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5E388A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ABCD9D" w14:textId="77777777" w:rsidR="004508E0" w:rsidRPr="00832003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FBE4D0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Rectal Swab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2485E52B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5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B561C9" w14:textId="77777777" w:rsidR="004508E0" w:rsidRPr="002C0385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2C753A95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4.3 Mb</w:t>
            </w:r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552273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41.5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1751B8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4164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A6E5AC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C5CB8D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1ED8C8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508E0" w:rsidRPr="008D38B7" w14:paraId="0D35A65F" w14:textId="77777777" w:rsidTr="002C0385">
        <w:trPr>
          <w:trHeight w:val="189"/>
        </w:trPr>
        <w:tc>
          <w:tcPr>
            <w:tcW w:w="80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E0AEA7A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D23AF1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CAVP490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2BE341" w14:textId="77777777" w:rsidR="004508E0" w:rsidRPr="00832003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B9F4D4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human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09F2360C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6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102A5A" w14:textId="77777777" w:rsidR="004508E0" w:rsidRPr="002C0385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033576D2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4.4 Mb</w:t>
            </w:r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1C0BA4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41.5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F752A6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4166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2A5A09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CCD9CB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CC2860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508E0" w:rsidRPr="008D38B7" w14:paraId="7E8C1B8E" w14:textId="77777777" w:rsidTr="002C0385">
        <w:trPr>
          <w:trHeight w:val="198"/>
        </w:trPr>
        <w:tc>
          <w:tcPr>
            <w:tcW w:w="80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E3C4687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6A95D7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CAVP450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03290F" w14:textId="77777777" w:rsidR="004508E0" w:rsidRPr="00832003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4AD0A9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human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36339D51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7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26EF8F" w14:textId="77777777" w:rsidR="004508E0" w:rsidRPr="002C0385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71C1378F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4.4 Mb</w:t>
            </w:r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7D5779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41.5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916D70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4199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20292B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D83B66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6B9DA9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508E0" w:rsidRPr="008D38B7" w14:paraId="622CB3FC" w14:textId="77777777" w:rsidTr="002C0385">
        <w:trPr>
          <w:trHeight w:val="198"/>
        </w:trPr>
        <w:tc>
          <w:tcPr>
            <w:tcW w:w="80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00A1B82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CE2D0E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BE2467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A36254" w14:textId="77777777" w:rsidR="004508E0" w:rsidRPr="00832003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000E41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urine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6E2F9001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6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B45FA4" w14:textId="77777777" w:rsidR="004508E0" w:rsidRPr="002C0385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6FC5D1FE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4.4 Mb</w:t>
            </w:r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15FF0D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E66047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4316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08535F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73133E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B6000C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508E0" w:rsidRPr="008D38B7" w14:paraId="45A38AE6" w14:textId="77777777" w:rsidTr="002C0385">
        <w:trPr>
          <w:trHeight w:val="189"/>
        </w:trPr>
        <w:tc>
          <w:tcPr>
            <w:tcW w:w="80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801AC7A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42ADAC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PRV00010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0D61CC" w14:textId="77777777" w:rsidR="004508E0" w:rsidRPr="00832003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6D9F6F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sputum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048A3461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2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08128D" w14:textId="77777777" w:rsidR="004508E0" w:rsidRPr="002C0385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61BC9698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679.5 kb</w:t>
            </w:r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EA2A3A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40.5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62A0DA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3738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C1A45B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CB3D1A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F40CFF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508E0" w:rsidRPr="008D38B7" w14:paraId="0B6E82C4" w14:textId="77777777" w:rsidTr="002C0385">
        <w:trPr>
          <w:trHeight w:val="198"/>
        </w:trPr>
        <w:tc>
          <w:tcPr>
            <w:tcW w:w="80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E146190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EF9A24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PRV00003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F94633" w14:textId="77777777" w:rsidR="004508E0" w:rsidRPr="00832003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06D450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urine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670BED55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5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9CC1DA" w14:textId="77777777" w:rsidR="004508E0" w:rsidRPr="002C0385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4BC59838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500.5 kb</w:t>
            </w:r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6D75E1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41.5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503B43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4229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FE635E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36C173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A82A60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508E0" w:rsidRPr="008D38B7" w14:paraId="217E4905" w14:textId="77777777" w:rsidTr="002C0385">
        <w:trPr>
          <w:trHeight w:val="198"/>
        </w:trPr>
        <w:tc>
          <w:tcPr>
            <w:tcW w:w="80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99B3D2C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867BA7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PRV00007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429820" w14:textId="77777777" w:rsidR="004508E0" w:rsidRPr="00832003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D2D107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sputum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74A9C55E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3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05A075" w14:textId="77777777" w:rsidR="004508E0" w:rsidRPr="002C0385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62E98557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456.7 kb</w:t>
            </w:r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AD3678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41.5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0F6799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3914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060F6E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8AC74E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0CB4BC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508E0" w:rsidRPr="008D38B7" w14:paraId="0DA831F4" w14:textId="77777777" w:rsidTr="002C0385">
        <w:trPr>
          <w:trHeight w:val="189"/>
        </w:trPr>
        <w:tc>
          <w:tcPr>
            <w:tcW w:w="80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4C40B8D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FBE5AE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PS71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A72CAA" w14:textId="77777777" w:rsidR="004508E0" w:rsidRPr="00832003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693154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blood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3B962681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4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4FE52E" w14:textId="77777777" w:rsidR="004508E0" w:rsidRPr="002C0385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3617CB23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456 kb</w:t>
            </w:r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D8C4BF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00B4B9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4025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21CECF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07BE7B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234203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508E0" w:rsidRPr="008D38B7" w14:paraId="489A260E" w14:textId="77777777" w:rsidTr="002C0385">
        <w:trPr>
          <w:trHeight w:val="198"/>
        </w:trPr>
        <w:tc>
          <w:tcPr>
            <w:tcW w:w="80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8910E59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E0225B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3347685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92D57A" w14:textId="77777777" w:rsidR="004508E0" w:rsidRPr="00832003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1469AF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decubitus ulcer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0A27398A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7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D72A3E" w14:textId="77777777" w:rsidR="004508E0" w:rsidRPr="002C0385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627C4E75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4.5 Mb</w:t>
            </w:r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DAD8B6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B8A1C6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4326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22F2BD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C6ECEB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7BA5F2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508E0" w:rsidRPr="008D38B7" w14:paraId="7EB2A91E" w14:textId="77777777" w:rsidTr="002C0385">
        <w:trPr>
          <w:trHeight w:val="198"/>
        </w:trPr>
        <w:tc>
          <w:tcPr>
            <w:tcW w:w="80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CB2CB90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384368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NIB002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7EBC6E" w14:textId="77777777" w:rsidR="004508E0" w:rsidRPr="00832003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0FA506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stool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33AA196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3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55B921" w14:textId="21AE38A4" w:rsidR="004508E0" w:rsidRPr="002C0385" w:rsidRDefault="002C0385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2AC0552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01.2 </w:t>
            </w:r>
            <w:proofErr w:type="spellStart"/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Kb</w:t>
            </w:r>
            <w:proofErr w:type="spellEnd"/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550F01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41.31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2D68A3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4006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1415CD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95121E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E4EF07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508E0" w:rsidRPr="008D38B7" w14:paraId="3D224345" w14:textId="77777777" w:rsidTr="002C0385">
        <w:trPr>
          <w:trHeight w:val="189"/>
        </w:trPr>
        <w:tc>
          <w:tcPr>
            <w:tcW w:w="802" w:type="pct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0EF257" w14:textId="77777777" w:rsidR="004508E0" w:rsidRPr="00FE2698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FE269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Citrobacter </w:t>
            </w:r>
            <w:proofErr w:type="spellStart"/>
            <w:r w:rsidRPr="00FE269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werkmanii</w:t>
            </w:r>
            <w:proofErr w:type="spellEnd"/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73B2A0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FDAARGOS_364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984E63" w14:textId="77777777" w:rsidR="004508E0" w:rsidRPr="00832003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03F086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stool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702F263C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9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DAB8AB" w14:textId="77777777" w:rsidR="004508E0" w:rsidRPr="002C0385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70EB4F1C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4.9 Mb</w:t>
            </w:r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46E0F5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2.5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30CD2D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4571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3C1DB2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4C3A83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6D8F61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508E0" w:rsidRPr="008D38B7" w14:paraId="2AB52789" w14:textId="77777777" w:rsidTr="002C0385">
        <w:trPr>
          <w:trHeight w:val="198"/>
        </w:trPr>
        <w:tc>
          <w:tcPr>
            <w:tcW w:w="80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67B8F65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391406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NBRC 105721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C1E71A" w14:textId="77777777" w:rsidR="004508E0" w:rsidRPr="00832003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CB7769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human blood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46B0BC02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9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29606D" w14:textId="77777777" w:rsidR="004508E0" w:rsidRPr="002C0385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1F64F9A3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427.6 kb</w:t>
            </w:r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C992FD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18FDA0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4633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C6DDEF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3CE894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B32592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508E0" w:rsidRPr="008D38B7" w14:paraId="595CB8BD" w14:textId="77777777" w:rsidTr="002C0385">
        <w:trPr>
          <w:trHeight w:val="108"/>
        </w:trPr>
        <w:tc>
          <w:tcPr>
            <w:tcW w:w="80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2BA6FEA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641FE0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28_P_CW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27B33D" w14:textId="77777777" w:rsidR="004508E0" w:rsidRPr="00832003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13F3FD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rectal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03842008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2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CD94B1" w14:textId="77777777" w:rsidR="004508E0" w:rsidRPr="002C0385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2FCE3693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5.1 Mb</w:t>
            </w:r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106B04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E6221D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4983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B78C13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859110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1AFCB0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508E0" w:rsidRPr="008D38B7" w14:paraId="111C1578" w14:textId="77777777" w:rsidTr="002C0385">
        <w:trPr>
          <w:trHeight w:val="207"/>
        </w:trPr>
        <w:tc>
          <w:tcPr>
            <w:tcW w:w="80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5280B77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4CC824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2023EL00951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A70D35" w14:textId="77777777" w:rsidR="004508E0" w:rsidRPr="00832003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B2751C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Rectal Swab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78437841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1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694196" w14:textId="77777777" w:rsidR="004508E0" w:rsidRPr="002C0385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1405E798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2.7 Mb</w:t>
            </w:r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926C5D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5403D4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4780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239FE7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BA2A1F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EED2DC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508E0" w:rsidRPr="008D38B7" w14:paraId="7AF3F3FC" w14:textId="77777777" w:rsidTr="002C0385">
        <w:trPr>
          <w:trHeight w:val="198"/>
        </w:trPr>
        <w:tc>
          <w:tcPr>
            <w:tcW w:w="80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D70645F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C7912A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CRE806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18CD74" w14:textId="77777777" w:rsidR="004508E0" w:rsidRPr="00832003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8EA2C5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 xml:space="preserve">slough from </w:t>
            </w:r>
            <w:proofErr w:type="spellStart"/>
            <w:r w:rsidRPr="008D38B7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diabetec</w:t>
            </w:r>
            <w:proofErr w:type="spellEnd"/>
            <w:r w:rsidRPr="008D38B7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 xml:space="preserve"> foot ulcer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67075248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3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EC7185" w14:textId="77777777" w:rsidR="004508E0" w:rsidRPr="002C0385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6FCBBB3A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248.8 kb</w:t>
            </w:r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DA9DF2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EA531C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045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833F4C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20368D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D9A74D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508E0" w:rsidRPr="008D38B7" w14:paraId="3087E36E" w14:textId="77777777" w:rsidTr="002C0385">
        <w:trPr>
          <w:trHeight w:val="198"/>
        </w:trPr>
        <w:tc>
          <w:tcPr>
            <w:tcW w:w="80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BE40188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1BA953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CB00078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3BDD26" w14:textId="77777777" w:rsidR="004508E0" w:rsidRPr="00832003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9FC85B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wound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7CD624D2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1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4F7D5B" w14:textId="77777777" w:rsidR="004508E0" w:rsidRPr="002C0385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0A88E9A6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242.5 kb</w:t>
            </w:r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7833C3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0.5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668AFE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4690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EF133B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C199EB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3AC441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508E0" w:rsidRPr="008D38B7" w14:paraId="6AEBCE0D" w14:textId="77777777" w:rsidTr="002C0385">
        <w:trPr>
          <w:trHeight w:val="198"/>
        </w:trPr>
        <w:tc>
          <w:tcPr>
            <w:tcW w:w="80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82CC980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3B2BD6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CRE1173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0D7FA5" w14:textId="77777777" w:rsidR="004508E0" w:rsidRPr="00832003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E69AAF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pus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47C8F8D3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4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FE9AE9" w14:textId="77777777" w:rsidR="004508E0" w:rsidRPr="002C0385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59899178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218 kb</w:t>
            </w:r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9E849C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520A40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170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5FE7DC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4E95A7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CFDA05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508E0" w:rsidRPr="008D38B7" w14:paraId="24D04BF8" w14:textId="77777777" w:rsidTr="002C0385">
        <w:trPr>
          <w:trHeight w:val="99"/>
        </w:trPr>
        <w:tc>
          <w:tcPr>
            <w:tcW w:w="80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34CB990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77B86E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K48_1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EB3C30" w14:textId="77777777" w:rsidR="004508E0" w:rsidRPr="00832003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70CA51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proofErr w:type="spellStart"/>
            <w:r w:rsidRPr="008D38B7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feces</w:t>
            </w:r>
            <w:proofErr w:type="spellEnd"/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190E46D7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1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C06F89" w14:textId="77777777" w:rsidR="004508E0" w:rsidRPr="002C0385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1883B4E9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206 kb</w:t>
            </w:r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C015D4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122EEB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4812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9EE375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88E389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8DC521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508E0" w:rsidRPr="008D38B7" w14:paraId="6D83790C" w14:textId="77777777" w:rsidTr="002C0385">
        <w:trPr>
          <w:trHeight w:val="198"/>
        </w:trPr>
        <w:tc>
          <w:tcPr>
            <w:tcW w:w="80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5FF3FC9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3EE1EE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CRE1470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6E2E1E" w14:textId="77777777" w:rsidR="004508E0" w:rsidRPr="00832003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EC19C1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peritoneal fluid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40A4C752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2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7F7633" w14:textId="77777777" w:rsidR="004508E0" w:rsidRPr="002C0385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10E63B1A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199 kb</w:t>
            </w:r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760D3D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E6D13A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4898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F55F7B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5CE17A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42DF76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508E0" w:rsidRPr="008D38B7" w14:paraId="51B49D0D" w14:textId="77777777" w:rsidTr="002C0385">
        <w:trPr>
          <w:trHeight w:val="198"/>
        </w:trPr>
        <w:tc>
          <w:tcPr>
            <w:tcW w:w="80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7C7B0A0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CFE049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NIB003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DC3B85" w14:textId="77777777" w:rsidR="004508E0" w:rsidRPr="00832003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E41F7B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stool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C987412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7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A9ADD4" w14:textId="77777777" w:rsidR="004508E0" w:rsidRPr="002C0385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B7E8F50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04 </w:t>
            </w:r>
            <w:proofErr w:type="spellStart"/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Kb</w:t>
            </w:r>
            <w:proofErr w:type="spellEnd"/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4C95C1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2.07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19CE9A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4465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17BA57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5497FC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578C77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508E0" w:rsidRPr="008D38B7" w14:paraId="5EB9685F" w14:textId="77777777" w:rsidTr="002C0385">
        <w:trPr>
          <w:trHeight w:val="198"/>
        </w:trPr>
        <w:tc>
          <w:tcPr>
            <w:tcW w:w="802" w:type="pct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F9E440" w14:textId="77777777" w:rsidR="004508E0" w:rsidRPr="00FE2698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FE269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P. </w:t>
            </w:r>
            <w:proofErr w:type="spellStart"/>
            <w:r w:rsidRPr="00FE269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shigelloides</w:t>
            </w:r>
            <w:proofErr w:type="spellEnd"/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B62DA3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NCTC10363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019D81" w14:textId="77777777" w:rsidR="004508E0" w:rsidRPr="00832003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044F28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proofErr w:type="spellStart"/>
            <w:r w:rsidRPr="008D38B7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feces</w:t>
            </w:r>
            <w:proofErr w:type="spellEnd"/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165D7D96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8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A7A4FB" w14:textId="77777777" w:rsidR="004508E0" w:rsidRPr="002C0385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09710196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3.5 Mb</w:t>
            </w:r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568725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1.5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8B845C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3338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61A92C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A3B81B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DAA35A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508E0" w:rsidRPr="008D38B7" w14:paraId="61AFFB92" w14:textId="77777777" w:rsidTr="002C0385">
        <w:trPr>
          <w:trHeight w:val="288"/>
        </w:trPr>
        <w:tc>
          <w:tcPr>
            <w:tcW w:w="80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9E5DE17" w14:textId="77777777" w:rsidR="004508E0" w:rsidRPr="008D38B7" w:rsidRDefault="004508E0" w:rsidP="00096B80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85CDDA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S2023588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37188E" w14:textId="77777777" w:rsidR="004508E0" w:rsidRPr="00832003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B60329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patient with gastroenteritis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4FA4143C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5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A9218E" w14:textId="77777777" w:rsidR="004508E0" w:rsidRPr="002C0385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477923AB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261.3 kb</w:t>
            </w:r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5A4438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F7DDCD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3160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04E9EC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8EE484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E17771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508E0" w:rsidRPr="008D38B7" w14:paraId="0855B0D2" w14:textId="77777777" w:rsidTr="002C0385">
        <w:trPr>
          <w:trHeight w:val="198"/>
        </w:trPr>
        <w:tc>
          <w:tcPr>
            <w:tcW w:w="80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75301DB" w14:textId="77777777" w:rsidR="004508E0" w:rsidRPr="008D38B7" w:rsidRDefault="004508E0" w:rsidP="00096B80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7B0508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S2023591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7CA88C" w14:textId="77777777" w:rsidR="004508E0" w:rsidRPr="00832003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5AD5E2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patient with gastroenteritis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34CBFC78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7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A1585F" w14:textId="77777777" w:rsidR="004508E0" w:rsidRPr="002C0385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18C7E0A6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230.7 kb</w:t>
            </w:r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01F341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DDF23C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3158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A2B7AC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6D0D16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9BE965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508E0" w:rsidRPr="008D38B7" w14:paraId="048C0B02" w14:textId="77777777" w:rsidTr="002C0385">
        <w:trPr>
          <w:trHeight w:val="117"/>
        </w:trPr>
        <w:tc>
          <w:tcPr>
            <w:tcW w:w="80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A6D15B2" w14:textId="77777777" w:rsidR="004508E0" w:rsidRPr="008D38B7" w:rsidRDefault="004508E0" w:rsidP="00096B80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E62A5A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NCTC10364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F38CA0" w14:textId="77777777" w:rsidR="004508E0" w:rsidRPr="00832003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668601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proofErr w:type="spellStart"/>
            <w:r w:rsidRPr="008D38B7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feces</w:t>
            </w:r>
            <w:proofErr w:type="spellEnd"/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7B2FB0D2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7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9F6E09" w14:textId="77777777" w:rsidR="004508E0" w:rsidRPr="002C0385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24D31F3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200.5 kb</w:t>
            </w:r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8219A8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1F2ED3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3131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544AF6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CCB860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CA2221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508E0" w:rsidRPr="008D38B7" w14:paraId="1A5FDFCC" w14:textId="77777777" w:rsidTr="002C0385">
        <w:trPr>
          <w:trHeight w:val="216"/>
        </w:trPr>
        <w:tc>
          <w:tcPr>
            <w:tcW w:w="80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B8EF5FD" w14:textId="77777777" w:rsidR="004508E0" w:rsidRPr="008D38B7" w:rsidRDefault="004508E0" w:rsidP="00096B80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7FAF79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S2023589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7B7026" w14:textId="77777777" w:rsidR="004508E0" w:rsidRPr="00832003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8A4EAC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patient with gastroenteritis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49F919D7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7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612299" w14:textId="77777777" w:rsidR="004508E0" w:rsidRPr="002C0385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F1F1F1"/>
              <w:right w:val="single" w:sz="6" w:space="0" w:color="CCCCCC"/>
            </w:tcBorders>
          </w:tcPr>
          <w:p w14:paraId="4D792B16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211.7 kb</w:t>
            </w:r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76CD39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ABE291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3158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1FACDE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379278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FAECEC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508E0" w:rsidRPr="008D38B7" w14:paraId="6E21DCCF" w14:textId="77777777" w:rsidTr="002C0385">
        <w:trPr>
          <w:trHeight w:val="135"/>
        </w:trPr>
        <w:tc>
          <w:tcPr>
            <w:tcW w:w="802" w:type="pct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B194237" w14:textId="77777777" w:rsidR="004508E0" w:rsidRPr="008D38B7" w:rsidRDefault="004508E0" w:rsidP="00096B80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0E1F28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NIB001</w:t>
            </w:r>
          </w:p>
        </w:tc>
        <w:tc>
          <w:tcPr>
            <w:tcW w:w="6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CE2005" w14:textId="77777777" w:rsidR="004508E0" w:rsidRPr="00832003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3200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mo sapiens</w:t>
            </w:r>
          </w:p>
        </w:tc>
        <w:tc>
          <w:tcPr>
            <w:tcW w:w="64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AF152A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stool</w:t>
            </w:r>
          </w:p>
        </w:tc>
        <w:tc>
          <w:tcPr>
            <w:tcW w:w="45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4CBD2AF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6 Mb</w:t>
            </w:r>
          </w:p>
        </w:tc>
        <w:tc>
          <w:tcPr>
            <w:tcW w:w="3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5E6919" w14:textId="77777777" w:rsidR="004508E0" w:rsidRPr="002C0385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C0385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3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2F2E902" w14:textId="77777777" w:rsidR="004508E0" w:rsidRPr="00860240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91.1 </w:t>
            </w:r>
            <w:proofErr w:type="spellStart"/>
            <w:r w:rsidRPr="00860240">
              <w:rPr>
                <w:rFonts w:ascii="Times New Roman" w:eastAsia="Times New Roman" w:hAnsi="Times New Roman" w:cs="Times New Roman"/>
                <w:sz w:val="16"/>
                <w:szCs w:val="16"/>
              </w:rPr>
              <w:t>Kb</w:t>
            </w:r>
            <w:proofErr w:type="spellEnd"/>
          </w:p>
        </w:tc>
        <w:tc>
          <w:tcPr>
            <w:tcW w:w="25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E1AE32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51.93</w:t>
            </w:r>
          </w:p>
        </w:tc>
        <w:tc>
          <w:tcPr>
            <w:tcW w:w="22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E47E0A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3096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C44995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47AE07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20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EBEE4D" w14:textId="77777777" w:rsidR="004508E0" w:rsidRPr="008D38B7" w:rsidRDefault="004508E0" w:rsidP="00096B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D38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</w:tbl>
    <w:p w14:paraId="593D31F6" w14:textId="77777777" w:rsidR="00035D75" w:rsidRDefault="00035D75"/>
    <w:sectPr w:rsidR="00035D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9099C"/>
    <w:multiLevelType w:val="hybridMultilevel"/>
    <w:tmpl w:val="AB7AE5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FF2DF0"/>
    <w:multiLevelType w:val="hybridMultilevel"/>
    <w:tmpl w:val="0BC025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33744C"/>
    <w:multiLevelType w:val="hybridMultilevel"/>
    <w:tmpl w:val="A6020C94"/>
    <w:lvl w:ilvl="0" w:tplc="04090001">
      <w:start w:val="1"/>
      <w:numFmt w:val="bullet"/>
      <w:lvlText w:val=""/>
      <w:lvlJc w:val="left"/>
      <w:pPr>
        <w:ind w:left="76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</w:abstractNum>
  <w:abstractNum w:abstractNumId="3" w15:restartNumberingAfterBreak="0">
    <w:nsid w:val="38A023B3"/>
    <w:multiLevelType w:val="hybridMultilevel"/>
    <w:tmpl w:val="F26827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3513049"/>
    <w:multiLevelType w:val="multilevel"/>
    <w:tmpl w:val="4A982A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9CF5392"/>
    <w:multiLevelType w:val="hybridMultilevel"/>
    <w:tmpl w:val="792C2BB2"/>
    <w:lvl w:ilvl="0" w:tplc="FCBEA4E6">
      <w:start w:val="1"/>
      <w:numFmt w:val="lowerRoman"/>
      <w:lvlText w:val="%1."/>
      <w:lvlJc w:val="left"/>
      <w:pPr>
        <w:ind w:left="1080" w:hanging="72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AD16EBD"/>
    <w:multiLevelType w:val="multilevel"/>
    <w:tmpl w:val="4934A2CA"/>
    <w:lvl w:ilvl="0">
      <w:start w:val="3"/>
      <w:numFmt w:val="decimal"/>
      <w:lvlText w:val="%1."/>
      <w:lvlJc w:val="left"/>
      <w:pPr>
        <w:ind w:left="648" w:hanging="648"/>
      </w:pPr>
      <w:rPr>
        <w:rFonts w:hint="default"/>
        <w:color w:val="000000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  <w:color w:val="00000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color w:val="000000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color w:val="00000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color w:val="000000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  <w:color w:val="000000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  <w:color w:val="000000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  <w:color w:val="000000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  <w:color w:val="000000"/>
      </w:rPr>
    </w:lvl>
  </w:abstractNum>
  <w:abstractNum w:abstractNumId="7" w15:restartNumberingAfterBreak="0">
    <w:nsid w:val="4E3B6E41"/>
    <w:multiLevelType w:val="multilevel"/>
    <w:tmpl w:val="1B48093C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5403398C"/>
    <w:multiLevelType w:val="hybridMultilevel"/>
    <w:tmpl w:val="D08047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63C74F5"/>
    <w:multiLevelType w:val="multilevel"/>
    <w:tmpl w:val="3A4842C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57B74A26"/>
    <w:multiLevelType w:val="multilevel"/>
    <w:tmpl w:val="D046B5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90A051D"/>
    <w:multiLevelType w:val="multilevel"/>
    <w:tmpl w:val="C87E2742"/>
    <w:lvl w:ilvl="0">
      <w:start w:val="2"/>
      <w:numFmt w:val="decimal"/>
      <w:lvlText w:val="%1."/>
      <w:lvlJc w:val="left"/>
      <w:pPr>
        <w:ind w:left="432" w:hanging="432"/>
      </w:pPr>
      <w:rPr>
        <w:rFonts w:hint="default"/>
        <w:color w:val="000000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  <w:color w:val="00000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color w:val="000000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color w:val="00000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color w:val="000000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  <w:color w:val="000000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  <w:color w:val="000000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  <w:color w:val="000000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  <w:color w:val="000000"/>
      </w:rPr>
    </w:lvl>
  </w:abstractNum>
  <w:num w:numId="1">
    <w:abstractNumId w:val="8"/>
  </w:num>
  <w:num w:numId="2">
    <w:abstractNumId w:val="10"/>
  </w:num>
  <w:num w:numId="3">
    <w:abstractNumId w:val="2"/>
  </w:num>
  <w:num w:numId="4">
    <w:abstractNumId w:val="3"/>
  </w:num>
  <w:num w:numId="5">
    <w:abstractNumId w:val="1"/>
  </w:num>
  <w:num w:numId="6">
    <w:abstractNumId w:val="0"/>
  </w:num>
  <w:num w:numId="7">
    <w:abstractNumId w:val="4"/>
  </w:num>
  <w:num w:numId="8">
    <w:abstractNumId w:val="11"/>
  </w:num>
  <w:num w:numId="9">
    <w:abstractNumId w:val="5"/>
  </w:num>
  <w:num w:numId="10">
    <w:abstractNumId w:val="6"/>
  </w:num>
  <w:num w:numId="11">
    <w:abstractNumId w:val="9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C0A"/>
    <w:rsid w:val="00035D75"/>
    <w:rsid w:val="000F5092"/>
    <w:rsid w:val="00121987"/>
    <w:rsid w:val="002C0385"/>
    <w:rsid w:val="002E6B7D"/>
    <w:rsid w:val="00432F44"/>
    <w:rsid w:val="004508E0"/>
    <w:rsid w:val="00AA1DD5"/>
    <w:rsid w:val="00B22C0A"/>
    <w:rsid w:val="00BC53EF"/>
    <w:rsid w:val="00D71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523C9"/>
  <w15:chartTrackingRefBased/>
  <w15:docId w15:val="{9E85D9E1-E719-4DC3-B6EE-EBF706E75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Custom for thesis"/>
    <w:qFormat/>
    <w:rsid w:val="004508E0"/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5092"/>
    <w:pPr>
      <w:keepNext/>
      <w:keepLines/>
      <w:spacing w:before="240" w:after="0" w:line="360" w:lineRule="auto"/>
      <w:outlineLvl w:val="0"/>
    </w:pPr>
    <w:rPr>
      <w:rFonts w:eastAsiaTheme="majorEastAsia" w:cstheme="majorBidi"/>
      <w:kern w:val="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2C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2C0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2C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2C0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2C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2C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2C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2C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5092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2C0A"/>
    <w:rPr>
      <w:rFonts w:asciiTheme="majorHAnsi" w:eastAsiaTheme="majorEastAsia" w:hAnsiTheme="majorHAnsi" w:cstheme="majorBidi"/>
      <w:b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2C0A"/>
    <w:rPr>
      <w:rFonts w:eastAsiaTheme="majorEastAsia" w:cstheme="majorBidi"/>
      <w:b/>
      <w:color w:val="2F5496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2C0A"/>
    <w:rPr>
      <w:rFonts w:eastAsiaTheme="majorEastAsia" w:cstheme="majorBidi"/>
      <w:b/>
      <w:i/>
      <w:iCs/>
      <w:color w:val="2F5496" w:themeColor="accent1" w:themeShade="BF"/>
      <w:kern w:val="0"/>
      <w:sz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2C0A"/>
    <w:rPr>
      <w:rFonts w:eastAsiaTheme="majorEastAsia" w:cstheme="majorBidi"/>
      <w:b/>
      <w:color w:val="2F5496" w:themeColor="accent1" w:themeShade="BF"/>
      <w:kern w:val="0"/>
      <w:sz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2C0A"/>
    <w:rPr>
      <w:rFonts w:eastAsiaTheme="majorEastAsia" w:cstheme="majorBidi"/>
      <w:b/>
      <w:i/>
      <w:iCs/>
      <w:color w:val="595959" w:themeColor="text1" w:themeTint="A6"/>
      <w:kern w:val="0"/>
      <w:sz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2C0A"/>
    <w:rPr>
      <w:rFonts w:eastAsiaTheme="majorEastAsia" w:cstheme="majorBidi"/>
      <w:b/>
      <w:color w:val="595959" w:themeColor="text1" w:themeTint="A6"/>
      <w:kern w:val="0"/>
      <w:sz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2C0A"/>
    <w:rPr>
      <w:rFonts w:eastAsiaTheme="majorEastAsia" w:cstheme="majorBidi"/>
      <w:b/>
      <w:i/>
      <w:iCs/>
      <w:color w:val="272727" w:themeColor="text1" w:themeTint="D8"/>
      <w:kern w:val="0"/>
      <w:sz w:val="24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2C0A"/>
    <w:rPr>
      <w:rFonts w:eastAsiaTheme="majorEastAsia" w:cstheme="majorBidi"/>
      <w:b/>
      <w:color w:val="272727" w:themeColor="text1" w:themeTint="D8"/>
      <w:kern w:val="0"/>
      <w:sz w:val="24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B22C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2C0A"/>
    <w:rPr>
      <w:rFonts w:asciiTheme="majorHAnsi" w:eastAsiaTheme="majorEastAsia" w:hAnsiTheme="majorHAnsi" w:cstheme="majorBidi"/>
      <w:b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2C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2C0A"/>
    <w:rPr>
      <w:rFonts w:eastAsiaTheme="majorEastAsia" w:cstheme="majorBidi"/>
      <w:b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B22C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2C0A"/>
    <w:rPr>
      <w:rFonts w:ascii="Times New Roman" w:hAnsi="Times New Roman"/>
      <w:b/>
      <w:i/>
      <w:iCs/>
      <w:color w:val="404040" w:themeColor="text1" w:themeTint="BF"/>
      <w:kern w:val="0"/>
      <w:sz w:val="24"/>
      <w14:ligatures w14:val="none"/>
    </w:rPr>
  </w:style>
  <w:style w:type="paragraph" w:styleId="ListParagraph">
    <w:name w:val="List Paragraph"/>
    <w:basedOn w:val="Normal"/>
    <w:uiPriority w:val="34"/>
    <w:qFormat/>
    <w:rsid w:val="00B22C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2C0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2C0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2C0A"/>
    <w:rPr>
      <w:rFonts w:ascii="Times New Roman" w:hAnsi="Times New Roman"/>
      <w:b/>
      <w:i/>
      <w:iCs/>
      <w:color w:val="2F5496" w:themeColor="accent1" w:themeShade="BF"/>
      <w:kern w:val="0"/>
      <w:sz w:val="24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B22C0A"/>
    <w:rPr>
      <w:b/>
      <w:bCs/>
      <w:smallCaps/>
      <w:color w:val="2F5496" w:themeColor="accent1" w:themeShade="BF"/>
      <w:spacing w:val="5"/>
    </w:rPr>
  </w:style>
  <w:style w:type="character" w:customStyle="1" w:styleId="apple-converted-space">
    <w:name w:val="apple-converted-space"/>
    <w:basedOn w:val="DefaultParagraphFont"/>
    <w:rsid w:val="004508E0"/>
  </w:style>
  <w:style w:type="paragraph" w:styleId="NormalWeb">
    <w:name w:val="Normal (Web)"/>
    <w:basedOn w:val="Normal"/>
    <w:uiPriority w:val="99"/>
    <w:unhideWhenUsed/>
    <w:rsid w:val="004508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bidi="bn-IN"/>
    </w:rPr>
  </w:style>
  <w:style w:type="table" w:styleId="TableGrid">
    <w:name w:val="Table Grid"/>
    <w:basedOn w:val="TableNormal"/>
    <w:uiPriority w:val="39"/>
    <w:rsid w:val="004508E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508E0"/>
    <w:rPr>
      <w:color w:val="808080"/>
    </w:rPr>
  </w:style>
  <w:style w:type="character" w:customStyle="1" w:styleId="heading">
    <w:name w:val="heading"/>
    <w:basedOn w:val="DefaultParagraphFont"/>
    <w:rsid w:val="004508E0"/>
  </w:style>
  <w:style w:type="character" w:styleId="Hyperlink">
    <w:name w:val="Hyperlink"/>
    <w:basedOn w:val="DefaultParagraphFont"/>
    <w:uiPriority w:val="99"/>
    <w:unhideWhenUsed/>
    <w:rsid w:val="004508E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508E0"/>
    <w:rPr>
      <w:color w:val="954F72" w:themeColor="followedHyperlink"/>
      <w:u w:val="single"/>
    </w:rPr>
  </w:style>
  <w:style w:type="character" w:customStyle="1" w:styleId="named-content">
    <w:name w:val="named-content"/>
    <w:basedOn w:val="DefaultParagraphFont"/>
    <w:rsid w:val="004508E0"/>
  </w:style>
  <w:style w:type="character" w:styleId="Emphasis">
    <w:name w:val="Emphasis"/>
    <w:basedOn w:val="DefaultParagraphFont"/>
    <w:uiPriority w:val="20"/>
    <w:qFormat/>
    <w:rsid w:val="004508E0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4508E0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4508E0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508E0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508E0"/>
    <w:rPr>
      <w:kern w:val="0"/>
      <w14:ligatures w14:val="none"/>
    </w:rPr>
  </w:style>
  <w:style w:type="paragraph" w:customStyle="1" w:styleId="msonormal0">
    <w:name w:val="msonormal"/>
    <w:basedOn w:val="Normal"/>
    <w:rsid w:val="004508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TableGrid0">
    <w:name w:val="TableGrid"/>
    <w:rsid w:val="004508E0"/>
    <w:pPr>
      <w:spacing w:after="0" w:line="240" w:lineRule="auto"/>
    </w:pPr>
    <w:rPr>
      <w:rFonts w:eastAsiaTheme="minorEastAsia"/>
      <w:sz w:val="24"/>
      <w:szCs w:val="24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Strong">
    <w:name w:val="Strong"/>
    <w:basedOn w:val="DefaultParagraphFont"/>
    <w:uiPriority w:val="22"/>
    <w:qFormat/>
    <w:rsid w:val="004508E0"/>
    <w:rPr>
      <w:b/>
      <w:bCs/>
    </w:rPr>
  </w:style>
  <w:style w:type="character" w:customStyle="1" w:styleId="jp-italic">
    <w:name w:val="jp-italic"/>
    <w:basedOn w:val="DefaultParagraphFont"/>
    <w:rsid w:val="004508E0"/>
  </w:style>
  <w:style w:type="character" w:customStyle="1" w:styleId="xref">
    <w:name w:val="xref"/>
    <w:basedOn w:val="DefaultParagraphFont"/>
    <w:rsid w:val="004508E0"/>
  </w:style>
  <w:style w:type="table" w:styleId="TableGridLight">
    <w:name w:val="Grid Table Light"/>
    <w:basedOn w:val="TableNormal"/>
    <w:uiPriority w:val="40"/>
    <w:rsid w:val="004508E0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4508E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4508E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4508E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4508E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overflow-hidden">
    <w:name w:val="overflow-hidden"/>
    <w:basedOn w:val="DefaultParagraphFont"/>
    <w:rsid w:val="004508E0"/>
  </w:style>
  <w:style w:type="character" w:styleId="CommentReference">
    <w:name w:val="annotation reference"/>
    <w:basedOn w:val="DefaultParagraphFont"/>
    <w:uiPriority w:val="99"/>
    <w:semiHidden/>
    <w:unhideWhenUsed/>
    <w:rsid w:val="004508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08E0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08E0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08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08E0"/>
    <w:rPr>
      <w:b/>
      <w:bCs/>
      <w:kern w:val="0"/>
      <w:sz w:val="20"/>
      <w:szCs w:val="2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4508E0"/>
    <w:rPr>
      <w:color w:val="605E5C"/>
      <w:shd w:val="clear" w:color="auto" w:fill="E1DFDD"/>
    </w:rPr>
  </w:style>
  <w:style w:type="character" w:styleId="HTMLCode">
    <w:name w:val="HTML Code"/>
    <w:basedOn w:val="DefaultParagraphFont"/>
    <w:uiPriority w:val="99"/>
    <w:semiHidden/>
    <w:unhideWhenUsed/>
    <w:rsid w:val="004508E0"/>
    <w:rPr>
      <w:rFonts w:ascii="Courier New" w:eastAsia="Times New Roman" w:hAnsi="Courier New" w:cs="Courier New"/>
      <w:sz w:val="20"/>
      <w:szCs w:val="20"/>
    </w:rPr>
  </w:style>
  <w:style w:type="paragraph" w:styleId="Revision">
    <w:name w:val="Revision"/>
    <w:hidden/>
    <w:uiPriority w:val="99"/>
    <w:semiHidden/>
    <w:rsid w:val="004508E0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25</Words>
  <Characters>5848</Characters>
  <Application>Microsoft Office Word</Application>
  <DocSecurity>0</DocSecurity>
  <Lines>48</Lines>
  <Paragraphs>13</Paragraphs>
  <ScaleCrop>false</ScaleCrop>
  <Company/>
  <LinksUpToDate>false</LinksUpToDate>
  <CharactersWithSpaces>6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Nazmus Sakib</dc:creator>
  <cp:keywords/>
  <dc:description/>
  <cp:lastModifiedBy>marjia suchi</cp:lastModifiedBy>
  <cp:revision>2</cp:revision>
  <dcterms:created xsi:type="dcterms:W3CDTF">2025-08-27T01:54:00Z</dcterms:created>
  <dcterms:modified xsi:type="dcterms:W3CDTF">2025-08-27T01:54:00Z</dcterms:modified>
</cp:coreProperties>
</file>